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4ECDF" w14:textId="652BD9D2" w:rsidR="00953BF5" w:rsidRPr="00450198" w:rsidRDefault="00450198" w:rsidP="0037001E">
      <w:pPr>
        <w:rPr>
          <w:rFonts w:ascii="Times New Roman" w:hAnsi="Times New Roman" w:cs="Times New Roman"/>
          <w:b/>
          <w:bCs/>
          <w:sz w:val="24"/>
          <w:szCs w:val="24"/>
        </w:rPr>
      </w:pPr>
      <w:r w:rsidRPr="00450198">
        <w:rPr>
          <w:rFonts w:ascii="Times New Roman" w:hAnsi="Times New Roman" w:cs="Times New Roman"/>
          <w:b/>
          <w:bCs/>
          <w:sz w:val="24"/>
          <w:szCs w:val="24"/>
        </w:rPr>
        <w:t>S1. Interview Guide for Patients</w:t>
      </w:r>
    </w:p>
    <w:p w14:paraId="5E504267" w14:textId="77777777" w:rsidR="00450198" w:rsidRPr="00450198" w:rsidRDefault="00450198" w:rsidP="0037001E">
      <w:pPr>
        <w:rPr>
          <w:rFonts w:ascii="Times New Roman" w:hAnsi="Times New Roman" w:cs="Times New Roman"/>
          <w:sz w:val="24"/>
          <w:szCs w:val="24"/>
        </w:rPr>
      </w:pPr>
    </w:p>
    <w:p w14:paraId="36823670" w14:textId="02F60953" w:rsidR="00494AC6" w:rsidRPr="00450198" w:rsidRDefault="001856DB">
      <w:pPr>
        <w:rPr>
          <w:rFonts w:ascii="Times New Roman" w:hAnsi="Times New Roman" w:cs="Times New Roman"/>
          <w:b/>
          <w:sz w:val="24"/>
          <w:szCs w:val="24"/>
        </w:rPr>
      </w:pPr>
      <w:r w:rsidRPr="00450198">
        <w:rPr>
          <w:rFonts w:ascii="Times New Roman" w:hAnsi="Times New Roman" w:cs="Times New Roman"/>
          <w:b/>
          <w:sz w:val="24"/>
          <w:szCs w:val="24"/>
        </w:rPr>
        <w:t>PATIENT’S COVID EXPERIENCE</w:t>
      </w:r>
    </w:p>
    <w:p w14:paraId="0A0523E1" w14:textId="77777777" w:rsidR="000574B7" w:rsidRPr="00450198" w:rsidRDefault="000574B7" w:rsidP="004235B9">
      <w:pPr>
        <w:rPr>
          <w:rFonts w:ascii="Times New Roman" w:hAnsi="Times New Roman" w:cs="Times New Roman"/>
          <w:b/>
          <w:sz w:val="24"/>
          <w:szCs w:val="24"/>
        </w:rPr>
      </w:pPr>
    </w:p>
    <w:p w14:paraId="519BF0BF" w14:textId="306CB808" w:rsidR="004235B9" w:rsidRPr="00450198" w:rsidRDefault="004235B9" w:rsidP="004235B9">
      <w:pPr>
        <w:rPr>
          <w:rFonts w:ascii="Times New Roman" w:hAnsi="Times New Roman" w:cs="Times New Roman"/>
          <w:sz w:val="24"/>
          <w:szCs w:val="24"/>
        </w:rPr>
      </w:pPr>
      <w:r w:rsidRPr="00450198">
        <w:rPr>
          <w:rFonts w:ascii="Times New Roman" w:hAnsi="Times New Roman" w:cs="Times New Roman"/>
          <w:sz w:val="24"/>
          <w:szCs w:val="24"/>
        </w:rPr>
        <w:t xml:space="preserve">Thank you for taking the time to participate in this interview about your experience with COVID Watch. </w:t>
      </w:r>
      <w:r w:rsidR="00953BF5" w:rsidRPr="00450198">
        <w:rPr>
          <w:rFonts w:ascii="Times New Roman" w:hAnsi="Times New Roman" w:cs="Times New Roman"/>
          <w:sz w:val="24"/>
          <w:szCs w:val="24"/>
        </w:rPr>
        <w:t>As mentioned in our Informed Consent Overview, o</w:t>
      </w:r>
      <w:r w:rsidRPr="00450198">
        <w:rPr>
          <w:rFonts w:ascii="Times New Roman" w:hAnsi="Times New Roman" w:cs="Times New Roman"/>
          <w:sz w:val="24"/>
          <w:szCs w:val="24"/>
        </w:rPr>
        <w:t xml:space="preserve">ur goals for this interview are to understand your experience in the program, and </w:t>
      </w:r>
      <w:proofErr w:type="gramStart"/>
      <w:r w:rsidRPr="00450198">
        <w:rPr>
          <w:rFonts w:ascii="Times New Roman" w:hAnsi="Times New Roman" w:cs="Times New Roman"/>
          <w:sz w:val="24"/>
          <w:szCs w:val="24"/>
        </w:rPr>
        <w:t>in particular to</w:t>
      </w:r>
      <w:proofErr w:type="gramEnd"/>
      <w:r w:rsidRPr="00450198">
        <w:rPr>
          <w:rFonts w:ascii="Times New Roman" w:hAnsi="Times New Roman" w:cs="Times New Roman"/>
          <w:sz w:val="24"/>
          <w:szCs w:val="24"/>
        </w:rPr>
        <w:t xml:space="preserve"> understand how the program may have affected your ability to manage COVID at home</w:t>
      </w:r>
      <w:r w:rsidR="008B75BC" w:rsidRPr="00450198">
        <w:rPr>
          <w:rFonts w:ascii="Times New Roman" w:hAnsi="Times New Roman" w:cs="Times New Roman"/>
          <w:sz w:val="24"/>
          <w:szCs w:val="24"/>
        </w:rPr>
        <w:t xml:space="preserve"> as well as</w:t>
      </w:r>
      <w:r w:rsidRPr="00450198">
        <w:rPr>
          <w:rFonts w:ascii="Times New Roman" w:hAnsi="Times New Roman" w:cs="Times New Roman"/>
          <w:sz w:val="24"/>
          <w:szCs w:val="24"/>
        </w:rPr>
        <w:t xml:space="preserve"> your decisions about </w:t>
      </w:r>
      <w:r w:rsidR="00834281" w:rsidRPr="00450198">
        <w:rPr>
          <w:rFonts w:ascii="Times New Roman" w:hAnsi="Times New Roman" w:cs="Times New Roman"/>
          <w:sz w:val="24"/>
          <w:szCs w:val="24"/>
        </w:rPr>
        <w:t>your health care</w:t>
      </w:r>
      <w:r w:rsidRPr="00450198">
        <w:rPr>
          <w:rFonts w:ascii="Times New Roman" w:hAnsi="Times New Roman" w:cs="Times New Roman"/>
          <w:sz w:val="24"/>
          <w:szCs w:val="24"/>
        </w:rPr>
        <w:t>. We’re also interested in understanding why you chos</w:t>
      </w:r>
      <w:r w:rsidR="0054202A" w:rsidRPr="00450198">
        <w:rPr>
          <w:rFonts w:ascii="Times New Roman" w:hAnsi="Times New Roman" w:cs="Times New Roman"/>
          <w:sz w:val="24"/>
          <w:szCs w:val="24"/>
        </w:rPr>
        <w:t>e to participate in the program</w:t>
      </w:r>
      <w:r w:rsidRPr="00450198">
        <w:rPr>
          <w:rFonts w:ascii="Times New Roman" w:hAnsi="Times New Roman" w:cs="Times New Roman"/>
          <w:sz w:val="24"/>
          <w:szCs w:val="24"/>
        </w:rPr>
        <w:t xml:space="preserve">. Finally, we’d like to hear any thoughts you have about </w:t>
      </w:r>
      <w:r w:rsidR="008B75BC" w:rsidRPr="00450198">
        <w:rPr>
          <w:rFonts w:ascii="Times New Roman" w:hAnsi="Times New Roman" w:cs="Times New Roman"/>
          <w:sz w:val="24"/>
          <w:szCs w:val="24"/>
        </w:rPr>
        <w:t>improving</w:t>
      </w:r>
      <w:r w:rsidRPr="00450198">
        <w:rPr>
          <w:rFonts w:ascii="Times New Roman" w:hAnsi="Times New Roman" w:cs="Times New Roman"/>
          <w:sz w:val="24"/>
          <w:szCs w:val="24"/>
        </w:rPr>
        <w:t xml:space="preserve"> the COVID Watch experience. </w:t>
      </w:r>
      <w:r w:rsidR="000574B7" w:rsidRPr="00450198">
        <w:rPr>
          <w:rFonts w:ascii="Times New Roman" w:hAnsi="Times New Roman" w:cs="Times New Roman"/>
          <w:sz w:val="24"/>
          <w:szCs w:val="24"/>
        </w:rPr>
        <w:t xml:space="preserve"> </w:t>
      </w:r>
    </w:p>
    <w:p w14:paraId="66D0ECFA" w14:textId="277D4C2D" w:rsidR="000574B7" w:rsidRPr="00450198" w:rsidRDefault="000574B7" w:rsidP="004235B9">
      <w:pPr>
        <w:rPr>
          <w:rFonts w:ascii="Times New Roman" w:hAnsi="Times New Roman" w:cs="Times New Roman"/>
          <w:sz w:val="24"/>
          <w:szCs w:val="24"/>
        </w:rPr>
      </w:pPr>
    </w:p>
    <w:p w14:paraId="0D92C5E4" w14:textId="56156546" w:rsidR="000E439E" w:rsidRPr="00450198" w:rsidRDefault="000E439E" w:rsidP="0037001E">
      <w:pPr>
        <w:rPr>
          <w:rFonts w:ascii="Times New Roman" w:hAnsi="Times New Roman" w:cs="Times New Roman"/>
          <w:sz w:val="24"/>
          <w:szCs w:val="24"/>
        </w:rPr>
      </w:pPr>
      <w:r w:rsidRPr="00450198">
        <w:rPr>
          <w:rFonts w:ascii="Times New Roman" w:hAnsi="Times New Roman" w:cs="Times New Roman"/>
          <w:sz w:val="24"/>
          <w:szCs w:val="24"/>
        </w:rPr>
        <w:t xml:space="preserve">Some questions may bring up difficult experiences for you; if at any time you feel that you would like a break, just let me know. </w:t>
      </w:r>
    </w:p>
    <w:p w14:paraId="0CE0225B" w14:textId="77777777" w:rsidR="000E439E" w:rsidRPr="00450198" w:rsidRDefault="000E439E" w:rsidP="004235B9">
      <w:pPr>
        <w:rPr>
          <w:rFonts w:ascii="Times New Roman" w:hAnsi="Times New Roman" w:cs="Times New Roman"/>
          <w:sz w:val="24"/>
          <w:szCs w:val="24"/>
        </w:rPr>
      </w:pPr>
    </w:p>
    <w:p w14:paraId="24828B32" w14:textId="789D31CC" w:rsidR="004F68EF" w:rsidRPr="00450198" w:rsidRDefault="00953BF5" w:rsidP="004F68EF">
      <w:pPr>
        <w:rPr>
          <w:rFonts w:ascii="Times New Roman" w:hAnsi="Times New Roman" w:cs="Times New Roman"/>
          <w:sz w:val="24"/>
          <w:szCs w:val="24"/>
        </w:rPr>
      </w:pPr>
      <w:r w:rsidRPr="00450198">
        <w:rPr>
          <w:rFonts w:ascii="Times New Roman" w:hAnsi="Times New Roman" w:cs="Times New Roman"/>
          <w:sz w:val="24"/>
          <w:szCs w:val="24"/>
        </w:rPr>
        <w:t xml:space="preserve">We’ve already completed your informed consent verbally. I’d also like to record the interview, to make sure we don’t miss anything that you say. Are you OK with this interview being recorded? </w:t>
      </w:r>
    </w:p>
    <w:p w14:paraId="61E9F5AF" w14:textId="1C56AAF6" w:rsidR="00390143" w:rsidRPr="00450198" w:rsidRDefault="00390143">
      <w:pPr>
        <w:rPr>
          <w:rFonts w:ascii="Times New Roman" w:hAnsi="Times New Roman" w:cs="Times New Roman"/>
          <w:sz w:val="24"/>
          <w:szCs w:val="24"/>
        </w:rPr>
      </w:pPr>
    </w:p>
    <w:p w14:paraId="2EAC310F" w14:textId="08DDCAD8" w:rsidR="00953BF5" w:rsidRPr="00450198" w:rsidRDefault="006827F7">
      <w:pPr>
        <w:rPr>
          <w:rFonts w:ascii="Times New Roman" w:hAnsi="Times New Roman" w:cs="Times New Roman"/>
          <w:sz w:val="24"/>
          <w:szCs w:val="24"/>
        </w:rPr>
      </w:pPr>
      <w:r w:rsidRPr="00450198">
        <w:rPr>
          <w:rFonts w:ascii="Times New Roman" w:hAnsi="Times New Roman" w:cs="Times New Roman"/>
          <w:sz w:val="24"/>
          <w:szCs w:val="24"/>
        </w:rPr>
        <w:t xml:space="preserve">Great! </w:t>
      </w:r>
      <w:r w:rsidR="00953BF5" w:rsidRPr="00450198">
        <w:rPr>
          <w:rFonts w:ascii="Times New Roman" w:hAnsi="Times New Roman" w:cs="Times New Roman"/>
          <w:sz w:val="24"/>
          <w:szCs w:val="24"/>
        </w:rPr>
        <w:t xml:space="preserve">I’ll turn the recorder on now. </w:t>
      </w:r>
      <w:r w:rsidR="00953BF5" w:rsidRPr="00450198">
        <w:rPr>
          <w:rFonts w:ascii="Times New Roman" w:hAnsi="Times New Roman" w:cs="Times New Roman"/>
          <w:i/>
          <w:sz w:val="24"/>
          <w:szCs w:val="24"/>
        </w:rPr>
        <w:t>[State Interviewer Initials, Patient ID, Project Name, Date.]</w:t>
      </w:r>
    </w:p>
    <w:p w14:paraId="7E5C5C93" w14:textId="77777777" w:rsidR="00953BF5" w:rsidRPr="00450198" w:rsidRDefault="00953BF5">
      <w:pPr>
        <w:rPr>
          <w:rFonts w:ascii="Times New Roman" w:hAnsi="Times New Roman" w:cs="Times New Roman"/>
          <w:sz w:val="24"/>
          <w:szCs w:val="24"/>
        </w:rPr>
      </w:pPr>
    </w:p>
    <w:p w14:paraId="43E96C8B" w14:textId="1EE2D043" w:rsidR="006827F7" w:rsidRPr="00450198" w:rsidRDefault="006827F7">
      <w:pPr>
        <w:rPr>
          <w:rFonts w:ascii="Times New Roman" w:hAnsi="Times New Roman" w:cs="Times New Roman"/>
          <w:b/>
          <w:sz w:val="24"/>
          <w:szCs w:val="24"/>
        </w:rPr>
      </w:pPr>
      <w:r w:rsidRPr="00450198">
        <w:rPr>
          <w:rFonts w:ascii="Times New Roman" w:hAnsi="Times New Roman" w:cs="Times New Roman"/>
          <w:sz w:val="24"/>
          <w:szCs w:val="24"/>
        </w:rPr>
        <w:t xml:space="preserve">We’ll start with some </w:t>
      </w:r>
      <w:r w:rsidR="008B75BC" w:rsidRPr="00450198">
        <w:rPr>
          <w:rFonts w:ascii="Times New Roman" w:hAnsi="Times New Roman" w:cs="Times New Roman"/>
          <w:sz w:val="24"/>
          <w:szCs w:val="24"/>
        </w:rPr>
        <w:t>questions</w:t>
      </w:r>
      <w:r w:rsidRPr="00450198">
        <w:rPr>
          <w:rFonts w:ascii="Times New Roman" w:hAnsi="Times New Roman" w:cs="Times New Roman"/>
          <w:sz w:val="24"/>
          <w:szCs w:val="24"/>
        </w:rPr>
        <w:t xml:space="preserve"> about your experience of COVID.</w:t>
      </w:r>
    </w:p>
    <w:p w14:paraId="76AA9FAC" w14:textId="77777777" w:rsidR="008B75BC" w:rsidRPr="00450198" w:rsidRDefault="008B75BC">
      <w:pPr>
        <w:rPr>
          <w:rFonts w:ascii="Times New Roman" w:hAnsi="Times New Roman" w:cs="Times New Roman"/>
          <w:sz w:val="24"/>
          <w:szCs w:val="24"/>
        </w:rPr>
      </w:pPr>
    </w:p>
    <w:p w14:paraId="1480FBE8" w14:textId="5A79331C" w:rsidR="00494AC6" w:rsidRPr="00450198" w:rsidRDefault="001856DB">
      <w:pPr>
        <w:rPr>
          <w:rFonts w:ascii="Times New Roman" w:hAnsi="Times New Roman" w:cs="Times New Roman"/>
          <w:sz w:val="24"/>
          <w:szCs w:val="24"/>
        </w:rPr>
      </w:pPr>
      <w:r w:rsidRPr="00450198">
        <w:rPr>
          <w:rFonts w:ascii="Times New Roman" w:hAnsi="Times New Roman" w:cs="Times New Roman"/>
          <w:sz w:val="24"/>
          <w:szCs w:val="24"/>
        </w:rPr>
        <w:t xml:space="preserve">Think back to when you </w:t>
      </w:r>
      <w:r w:rsidRPr="00450198">
        <w:rPr>
          <w:rFonts w:ascii="Times New Roman" w:hAnsi="Times New Roman" w:cs="Times New Roman"/>
          <w:sz w:val="24"/>
          <w:szCs w:val="24"/>
          <w:u w:val="single"/>
        </w:rPr>
        <w:t>first</w:t>
      </w:r>
      <w:r w:rsidRPr="00450198">
        <w:rPr>
          <w:rFonts w:ascii="Times New Roman" w:hAnsi="Times New Roman" w:cs="Times New Roman"/>
          <w:sz w:val="24"/>
          <w:szCs w:val="24"/>
        </w:rPr>
        <w:t xml:space="preserve"> learned that you had COVID.</w:t>
      </w:r>
    </w:p>
    <w:p w14:paraId="334CA7A8" w14:textId="77777777" w:rsidR="00494AC6" w:rsidRPr="00450198" w:rsidRDefault="00494AC6">
      <w:pPr>
        <w:rPr>
          <w:rFonts w:ascii="Times New Roman" w:hAnsi="Times New Roman" w:cs="Times New Roman"/>
          <w:sz w:val="24"/>
          <w:szCs w:val="24"/>
        </w:rPr>
      </w:pPr>
    </w:p>
    <w:p w14:paraId="1EC8B099" w14:textId="2471812B" w:rsidR="00494AC6" w:rsidRPr="00450198" w:rsidRDefault="008B75BC">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W</w:t>
      </w:r>
      <w:r w:rsidR="001856DB" w:rsidRPr="00450198">
        <w:rPr>
          <w:rFonts w:ascii="Times New Roman" w:hAnsi="Times New Roman" w:cs="Times New Roman"/>
          <w:sz w:val="24"/>
          <w:szCs w:val="24"/>
        </w:rPr>
        <w:t>hat was your health like in general at the time you first noticed symptoms</w:t>
      </w:r>
      <w:r w:rsidR="0022026B" w:rsidRPr="00450198">
        <w:rPr>
          <w:rFonts w:ascii="Times New Roman" w:hAnsi="Times New Roman" w:cs="Times New Roman"/>
          <w:sz w:val="24"/>
          <w:szCs w:val="24"/>
        </w:rPr>
        <w:t xml:space="preserve"> What kinds of symptoms did you experience that made you feel the need to get a COVID-10 test</w:t>
      </w:r>
      <w:r w:rsidR="001856DB" w:rsidRPr="00450198">
        <w:rPr>
          <w:rFonts w:ascii="Times New Roman" w:hAnsi="Times New Roman" w:cs="Times New Roman"/>
          <w:sz w:val="24"/>
          <w:szCs w:val="24"/>
        </w:rPr>
        <w:t xml:space="preserve">? </w:t>
      </w:r>
    </w:p>
    <w:p w14:paraId="142BABE3" w14:textId="6BCD2ABD" w:rsidR="00494AC6" w:rsidRPr="00450198" w:rsidRDefault="001856DB">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 xml:space="preserve">What about your health made you concerned enough that you got tested? </w:t>
      </w:r>
    </w:p>
    <w:p w14:paraId="38ED7BFD" w14:textId="42864DDF" w:rsidR="0037001E" w:rsidRPr="00450198" w:rsidRDefault="0037001E">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What kind of symptoms did you experience that you feel the need to get a COVID-19 test?</w:t>
      </w:r>
    </w:p>
    <w:p w14:paraId="2DE12B8F" w14:textId="77777777" w:rsidR="00843515" w:rsidRPr="00450198" w:rsidRDefault="00843515" w:rsidP="00843515">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 xml:space="preserve">Do you have any health conditions that affected your experience of COVID? For example, we know some people have certain conditions (like asthma) that put them at higher risk of certain COVID symptoms. </w:t>
      </w:r>
    </w:p>
    <w:p w14:paraId="35663A8E" w14:textId="77777777" w:rsidR="00843515" w:rsidRPr="00450198" w:rsidRDefault="00843515">
      <w:pPr>
        <w:numPr>
          <w:ilvl w:val="1"/>
          <w:numId w:val="49"/>
        </w:numPr>
        <w:rPr>
          <w:rFonts w:ascii="Times New Roman" w:hAnsi="Times New Roman" w:cs="Times New Roman"/>
          <w:sz w:val="24"/>
          <w:szCs w:val="24"/>
        </w:rPr>
      </w:pPr>
    </w:p>
    <w:p w14:paraId="1FB22DAB" w14:textId="1FB31330" w:rsidR="000E439E" w:rsidRPr="00450198" w:rsidRDefault="000E439E">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W</w:t>
      </w:r>
      <w:r w:rsidR="001856DB" w:rsidRPr="00450198">
        <w:rPr>
          <w:rFonts w:ascii="Times New Roman" w:hAnsi="Times New Roman" w:cs="Times New Roman"/>
          <w:sz w:val="24"/>
          <w:szCs w:val="24"/>
        </w:rPr>
        <w:t xml:space="preserve">hat it was like when you first found out you had COVID? </w:t>
      </w:r>
    </w:p>
    <w:p w14:paraId="78425AED" w14:textId="33F3E10B" w:rsidR="000E439E" w:rsidRPr="00450198" w:rsidRDefault="00053E99" w:rsidP="0037001E">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How were you feeling emotionally?</w:t>
      </w:r>
    </w:p>
    <w:p w14:paraId="6A6DCFD2" w14:textId="4CF20EC4" w:rsidR="00494AC6" w:rsidRPr="00450198" w:rsidRDefault="000E439E" w:rsidP="0037001E">
      <w:pPr>
        <w:numPr>
          <w:ilvl w:val="2"/>
          <w:numId w:val="49"/>
        </w:numPr>
        <w:rPr>
          <w:rFonts w:ascii="Times New Roman" w:hAnsi="Times New Roman" w:cs="Times New Roman"/>
          <w:i/>
          <w:sz w:val="24"/>
          <w:szCs w:val="24"/>
        </w:rPr>
      </w:pPr>
      <w:r w:rsidRPr="00450198">
        <w:rPr>
          <w:rFonts w:ascii="Times New Roman" w:hAnsi="Times New Roman" w:cs="Times New Roman"/>
          <w:i/>
          <w:sz w:val="24"/>
          <w:szCs w:val="24"/>
        </w:rPr>
        <w:t>Probe for feelings of worry, stress, or lack thereof if not mentioned</w:t>
      </w:r>
    </w:p>
    <w:p w14:paraId="38B7CDAC" w14:textId="77777777" w:rsidR="00495507" w:rsidRPr="00450198" w:rsidRDefault="000E439E" w:rsidP="000E439E">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 xml:space="preserve">Getting a positive COVID-19 diagnosis can be stressful; what was your level of stress when you found </w:t>
      </w:r>
      <w:proofErr w:type="gramStart"/>
      <w:r w:rsidRPr="00450198">
        <w:rPr>
          <w:rFonts w:ascii="Times New Roman" w:hAnsi="Times New Roman" w:cs="Times New Roman"/>
          <w:sz w:val="24"/>
          <w:szCs w:val="24"/>
        </w:rPr>
        <w:t>out</w:t>
      </w:r>
      <w:proofErr w:type="gramEnd"/>
      <w:r w:rsidRPr="00450198">
        <w:rPr>
          <w:rFonts w:ascii="Times New Roman" w:hAnsi="Times New Roman" w:cs="Times New Roman"/>
          <w:sz w:val="24"/>
          <w:szCs w:val="24"/>
        </w:rPr>
        <w:t xml:space="preserve"> you were positive? </w:t>
      </w:r>
    </w:p>
    <w:p w14:paraId="2B9EC4D4" w14:textId="27C12BBE" w:rsidR="000E439E" w:rsidRPr="00450198" w:rsidRDefault="000E439E" w:rsidP="00375C44">
      <w:pPr>
        <w:numPr>
          <w:ilvl w:val="2"/>
          <w:numId w:val="49"/>
        </w:numPr>
        <w:rPr>
          <w:rFonts w:ascii="Times New Roman" w:hAnsi="Times New Roman" w:cs="Times New Roman"/>
          <w:sz w:val="24"/>
          <w:szCs w:val="24"/>
        </w:rPr>
      </w:pPr>
      <w:r w:rsidRPr="00450198">
        <w:rPr>
          <w:rFonts w:ascii="Times New Roman" w:hAnsi="Times New Roman" w:cs="Times New Roman"/>
          <w:i/>
          <w:sz w:val="24"/>
          <w:szCs w:val="24"/>
        </w:rPr>
        <w:t>If not worried or stressed</w:t>
      </w:r>
      <w:r w:rsidRPr="00450198">
        <w:rPr>
          <w:rFonts w:ascii="Times New Roman" w:hAnsi="Times New Roman" w:cs="Times New Roman"/>
          <w:sz w:val="24"/>
          <w:szCs w:val="24"/>
        </w:rPr>
        <w:t>: What made you feel less stressed/worried about the situation?</w:t>
      </w:r>
    </w:p>
    <w:p w14:paraId="38A0967D" w14:textId="7120B15C" w:rsidR="00162DDC" w:rsidRPr="00450198" w:rsidRDefault="00162DDC" w:rsidP="00375C44">
      <w:pPr>
        <w:pStyle w:val="ListParagraph"/>
        <w:numPr>
          <w:ilvl w:val="0"/>
          <w:numId w:val="49"/>
        </w:numPr>
        <w:rPr>
          <w:rFonts w:ascii="Times New Roman" w:hAnsi="Times New Roman" w:cs="Times New Roman"/>
          <w:sz w:val="24"/>
          <w:szCs w:val="24"/>
        </w:rPr>
      </w:pPr>
      <w:r w:rsidRPr="00450198">
        <w:rPr>
          <w:rFonts w:ascii="Times New Roman" w:hAnsi="Times New Roman" w:cs="Times New Roman"/>
          <w:sz w:val="24"/>
          <w:szCs w:val="24"/>
        </w:rPr>
        <w:t>How are you feeling now?</w:t>
      </w:r>
    </w:p>
    <w:p w14:paraId="79C01A01" w14:textId="77777777" w:rsidR="00494AC6" w:rsidRPr="00450198" w:rsidRDefault="00494AC6" w:rsidP="0037001E">
      <w:pPr>
        <w:ind w:left="1440"/>
        <w:rPr>
          <w:rFonts w:ascii="Times New Roman" w:hAnsi="Times New Roman" w:cs="Times New Roman"/>
          <w:sz w:val="24"/>
          <w:szCs w:val="24"/>
        </w:rPr>
      </w:pPr>
    </w:p>
    <w:p w14:paraId="59B2871B" w14:textId="77777777" w:rsidR="00494AC6" w:rsidRPr="00450198" w:rsidRDefault="001856DB">
      <w:pPr>
        <w:rPr>
          <w:rFonts w:ascii="Times New Roman" w:hAnsi="Times New Roman" w:cs="Times New Roman"/>
          <w:sz w:val="24"/>
          <w:szCs w:val="24"/>
        </w:rPr>
      </w:pPr>
      <w:r w:rsidRPr="00450198">
        <w:rPr>
          <w:rFonts w:ascii="Times New Roman" w:hAnsi="Times New Roman" w:cs="Times New Roman"/>
          <w:sz w:val="24"/>
          <w:szCs w:val="24"/>
        </w:rPr>
        <w:t xml:space="preserve">Some people say they had trouble accessing care or being able to seek medical care. </w:t>
      </w:r>
    </w:p>
    <w:p w14:paraId="30F602A2" w14:textId="77777777" w:rsidR="00494AC6" w:rsidRPr="00450198" w:rsidRDefault="00494AC6">
      <w:pPr>
        <w:rPr>
          <w:rFonts w:ascii="Times New Roman" w:hAnsi="Times New Roman" w:cs="Times New Roman"/>
          <w:sz w:val="24"/>
          <w:szCs w:val="24"/>
        </w:rPr>
      </w:pPr>
    </w:p>
    <w:p w14:paraId="68CFC2F0" w14:textId="70B00108" w:rsidR="00494AC6" w:rsidRPr="00450198" w:rsidRDefault="001856DB">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What was your experience</w:t>
      </w:r>
      <w:r w:rsidR="002B4632" w:rsidRPr="00450198">
        <w:rPr>
          <w:rFonts w:ascii="Times New Roman" w:hAnsi="Times New Roman" w:cs="Times New Roman"/>
          <w:sz w:val="24"/>
          <w:szCs w:val="24"/>
        </w:rPr>
        <w:t xml:space="preserve"> with accessing medical care</w:t>
      </w:r>
      <w:r w:rsidRPr="00450198">
        <w:rPr>
          <w:rFonts w:ascii="Times New Roman" w:hAnsi="Times New Roman" w:cs="Times New Roman"/>
          <w:sz w:val="24"/>
          <w:szCs w:val="24"/>
        </w:rPr>
        <w:t>?</w:t>
      </w:r>
    </w:p>
    <w:p w14:paraId="057652F9" w14:textId="77777777" w:rsidR="00494AC6" w:rsidRPr="00450198" w:rsidRDefault="00494AC6">
      <w:pPr>
        <w:rPr>
          <w:rFonts w:ascii="Times New Roman" w:hAnsi="Times New Roman" w:cs="Times New Roman"/>
          <w:sz w:val="24"/>
          <w:szCs w:val="24"/>
        </w:rPr>
      </w:pPr>
    </w:p>
    <w:p w14:paraId="2759CF82" w14:textId="235080E4" w:rsidR="00494AC6" w:rsidRPr="00450198" w:rsidRDefault="001856DB">
      <w:pPr>
        <w:rPr>
          <w:rFonts w:ascii="Times New Roman" w:hAnsi="Times New Roman" w:cs="Times New Roman"/>
          <w:sz w:val="24"/>
          <w:szCs w:val="24"/>
        </w:rPr>
      </w:pPr>
      <w:r w:rsidRPr="00450198">
        <w:rPr>
          <w:rFonts w:ascii="Times New Roman" w:hAnsi="Times New Roman" w:cs="Times New Roman"/>
          <w:sz w:val="24"/>
          <w:szCs w:val="24"/>
        </w:rPr>
        <w:t>I want to get a sense of your experience after the first few days...</w:t>
      </w:r>
    </w:p>
    <w:p w14:paraId="3B7A78C8" w14:textId="77777777" w:rsidR="00494AC6" w:rsidRPr="00450198" w:rsidRDefault="001856DB">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 xml:space="preserve">What </w:t>
      </w:r>
      <w:proofErr w:type="gramStart"/>
      <w:r w:rsidRPr="00450198">
        <w:rPr>
          <w:rFonts w:ascii="Times New Roman" w:hAnsi="Times New Roman" w:cs="Times New Roman"/>
          <w:sz w:val="24"/>
          <w:szCs w:val="24"/>
        </w:rPr>
        <w:t>was</w:t>
      </w:r>
      <w:proofErr w:type="gramEnd"/>
      <w:r w:rsidRPr="00450198">
        <w:rPr>
          <w:rFonts w:ascii="Times New Roman" w:hAnsi="Times New Roman" w:cs="Times New Roman"/>
          <w:sz w:val="24"/>
          <w:szCs w:val="24"/>
        </w:rPr>
        <w:t xml:space="preserve"> the worst time point of your COVID symptoms?</w:t>
      </w:r>
    </w:p>
    <w:p w14:paraId="6478603A" w14:textId="3C36BBFA" w:rsidR="00494AC6" w:rsidRPr="00450198" w:rsidRDefault="004047A9">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What about that made it the worst point for you</w:t>
      </w:r>
      <w:r w:rsidR="001856DB" w:rsidRPr="00450198">
        <w:rPr>
          <w:rFonts w:ascii="Times New Roman" w:hAnsi="Times New Roman" w:cs="Times New Roman"/>
          <w:sz w:val="24"/>
          <w:szCs w:val="24"/>
        </w:rPr>
        <w:t>?</w:t>
      </w:r>
    </w:p>
    <w:p w14:paraId="79108D86" w14:textId="77777777" w:rsidR="00494AC6" w:rsidRPr="00450198" w:rsidRDefault="001856DB">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About how many days after you were diagnosed did these symptoms peak?</w:t>
      </w:r>
    </w:p>
    <w:p w14:paraId="0B124292" w14:textId="77777777" w:rsidR="00494AC6" w:rsidRPr="00450198" w:rsidRDefault="001856DB">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 xml:space="preserve">How would you have rated your COVID symptoms on a scale between 1 and 10? 1 being </w:t>
      </w:r>
      <w:proofErr w:type="gramStart"/>
      <w:r w:rsidRPr="00450198">
        <w:rPr>
          <w:rFonts w:ascii="Times New Roman" w:hAnsi="Times New Roman" w:cs="Times New Roman"/>
          <w:sz w:val="24"/>
          <w:szCs w:val="24"/>
        </w:rPr>
        <w:t>pretty minimal</w:t>
      </w:r>
      <w:proofErr w:type="gramEnd"/>
      <w:r w:rsidRPr="00450198">
        <w:rPr>
          <w:rFonts w:ascii="Times New Roman" w:hAnsi="Times New Roman" w:cs="Times New Roman"/>
          <w:sz w:val="24"/>
          <w:szCs w:val="24"/>
        </w:rPr>
        <w:t xml:space="preserve"> to 10 being the worse you could have ever imagined. </w:t>
      </w:r>
    </w:p>
    <w:p w14:paraId="56909C4D" w14:textId="77777777" w:rsidR="00494AC6" w:rsidRPr="00450198" w:rsidRDefault="00494AC6">
      <w:pPr>
        <w:ind w:left="720"/>
        <w:rPr>
          <w:rFonts w:ascii="Times New Roman" w:hAnsi="Times New Roman" w:cs="Times New Roman"/>
          <w:sz w:val="24"/>
          <w:szCs w:val="24"/>
        </w:rPr>
      </w:pPr>
    </w:p>
    <w:p w14:paraId="04C917D5" w14:textId="0C4666A4" w:rsidR="00494AC6" w:rsidRPr="00450198" w:rsidRDefault="001856DB">
      <w:pPr>
        <w:rPr>
          <w:rFonts w:ascii="Times New Roman" w:hAnsi="Times New Roman" w:cs="Times New Roman"/>
          <w:b/>
          <w:sz w:val="24"/>
          <w:szCs w:val="24"/>
        </w:rPr>
      </w:pPr>
      <w:r w:rsidRPr="00450198">
        <w:rPr>
          <w:rFonts w:ascii="Times New Roman" w:hAnsi="Times New Roman" w:cs="Times New Roman"/>
          <w:b/>
          <w:sz w:val="24"/>
          <w:szCs w:val="24"/>
        </w:rPr>
        <w:t>PATIENT’S COVID WATCH PERCEPTIONS</w:t>
      </w:r>
    </w:p>
    <w:p w14:paraId="31A40266" w14:textId="77777777" w:rsidR="00494AC6" w:rsidRPr="00450198" w:rsidRDefault="00494AC6">
      <w:pPr>
        <w:rPr>
          <w:rFonts w:ascii="Times New Roman" w:hAnsi="Times New Roman" w:cs="Times New Roman"/>
          <w:b/>
          <w:sz w:val="24"/>
          <w:szCs w:val="24"/>
        </w:rPr>
      </w:pPr>
    </w:p>
    <w:p w14:paraId="7BFCC97C" w14:textId="77777777" w:rsidR="00494AC6" w:rsidRPr="00450198" w:rsidRDefault="001856DB">
      <w:pPr>
        <w:rPr>
          <w:rFonts w:ascii="Times New Roman" w:hAnsi="Times New Roman" w:cs="Times New Roman"/>
          <w:sz w:val="24"/>
          <w:szCs w:val="24"/>
        </w:rPr>
      </w:pPr>
      <w:r w:rsidRPr="00450198">
        <w:rPr>
          <w:rFonts w:ascii="Times New Roman" w:hAnsi="Times New Roman" w:cs="Times New Roman"/>
          <w:sz w:val="24"/>
          <w:szCs w:val="24"/>
        </w:rPr>
        <w:t xml:space="preserve">Now let’s talk about COVID Watch, the program that texted you in the morning and afternoon to ask you how you were doing. </w:t>
      </w:r>
    </w:p>
    <w:p w14:paraId="2BCA905C" w14:textId="77777777" w:rsidR="00494AC6" w:rsidRPr="00450198" w:rsidRDefault="00494AC6">
      <w:pPr>
        <w:rPr>
          <w:rFonts w:ascii="Times New Roman" w:hAnsi="Times New Roman" w:cs="Times New Roman"/>
          <w:sz w:val="24"/>
          <w:szCs w:val="24"/>
        </w:rPr>
      </w:pPr>
    </w:p>
    <w:p w14:paraId="5D32CD8B" w14:textId="03DC68EA" w:rsidR="000E439E" w:rsidRPr="00450198" w:rsidRDefault="000E439E" w:rsidP="000E439E">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What was your experience using COVID Watch like?</w:t>
      </w:r>
    </w:p>
    <w:p w14:paraId="453D2F6D" w14:textId="77777777" w:rsidR="00494AC6" w:rsidRPr="00450198" w:rsidRDefault="001856DB" w:rsidP="0037001E">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 xml:space="preserve">What did you think of the program overall? </w:t>
      </w:r>
    </w:p>
    <w:p w14:paraId="57514DF9" w14:textId="086F13C9" w:rsidR="00494AC6" w:rsidRPr="00450198" w:rsidRDefault="000E439E">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What were your main reasons for</w:t>
      </w:r>
      <w:r w:rsidR="00834281" w:rsidRPr="00450198">
        <w:rPr>
          <w:rFonts w:ascii="Times New Roman" w:hAnsi="Times New Roman" w:cs="Times New Roman"/>
          <w:sz w:val="24"/>
          <w:szCs w:val="24"/>
        </w:rPr>
        <w:t xml:space="preserve"> staying enrolled in the program? </w:t>
      </w:r>
      <w:r w:rsidR="006D3CA8" w:rsidRPr="00450198">
        <w:rPr>
          <w:rFonts w:ascii="Times New Roman" w:hAnsi="Times New Roman" w:cs="Times New Roman"/>
          <w:sz w:val="24"/>
          <w:szCs w:val="24"/>
        </w:rPr>
        <w:t>(</w:t>
      </w:r>
      <w:r w:rsidR="00834281" w:rsidRPr="00450198">
        <w:rPr>
          <w:rFonts w:ascii="Times New Roman" w:hAnsi="Times New Roman" w:cs="Times New Roman"/>
          <w:sz w:val="24"/>
          <w:szCs w:val="24"/>
        </w:rPr>
        <w:t>Or responding to messages?</w:t>
      </w:r>
      <w:r w:rsidR="006D3CA8" w:rsidRPr="00450198">
        <w:rPr>
          <w:rFonts w:ascii="Times New Roman" w:hAnsi="Times New Roman" w:cs="Times New Roman"/>
          <w:sz w:val="24"/>
          <w:szCs w:val="24"/>
        </w:rPr>
        <w:t>)</w:t>
      </w:r>
    </w:p>
    <w:p w14:paraId="0CC5AB61" w14:textId="77777777" w:rsidR="000E439E" w:rsidRPr="00450198" w:rsidRDefault="000E439E">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What did you think of the text messages you received?</w:t>
      </w:r>
    </w:p>
    <w:p w14:paraId="65294071" w14:textId="0204C9FD" w:rsidR="00494AC6" w:rsidRPr="00450198" w:rsidRDefault="001856DB" w:rsidP="0037001E">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 xml:space="preserve">Did the texts make sense to you? </w:t>
      </w:r>
    </w:p>
    <w:p w14:paraId="7A9A19F8" w14:textId="77777777" w:rsidR="00494AC6" w:rsidRPr="00450198" w:rsidRDefault="001856DB">
      <w:pPr>
        <w:numPr>
          <w:ilvl w:val="1"/>
          <w:numId w:val="49"/>
        </w:numPr>
        <w:rPr>
          <w:rFonts w:ascii="Times New Roman" w:hAnsi="Times New Roman" w:cs="Times New Roman"/>
          <w:sz w:val="24"/>
          <w:szCs w:val="24"/>
        </w:rPr>
      </w:pPr>
      <w:r w:rsidRPr="00450198">
        <w:rPr>
          <w:rFonts w:ascii="Times New Roman" w:hAnsi="Times New Roman" w:cs="Times New Roman"/>
          <w:i/>
          <w:sz w:val="24"/>
          <w:szCs w:val="24"/>
        </w:rPr>
        <w:t>If need clarification</w:t>
      </w:r>
      <w:r w:rsidRPr="00450198">
        <w:rPr>
          <w:rFonts w:ascii="Times New Roman" w:hAnsi="Times New Roman" w:cs="Times New Roman"/>
          <w:sz w:val="24"/>
          <w:szCs w:val="24"/>
        </w:rPr>
        <w:t xml:space="preserve">: Were you able to easily understand them?  Were you able to understand how you were supposed to respond? </w:t>
      </w:r>
    </w:p>
    <w:p w14:paraId="04E34705" w14:textId="211B7C9F" w:rsidR="00494AC6" w:rsidRPr="00450198" w:rsidRDefault="001856DB" w:rsidP="00F077AF">
      <w:pPr>
        <w:numPr>
          <w:ilvl w:val="1"/>
          <w:numId w:val="49"/>
        </w:numPr>
        <w:rPr>
          <w:rFonts w:ascii="Times New Roman" w:hAnsi="Times New Roman" w:cs="Times New Roman"/>
          <w:sz w:val="24"/>
          <w:szCs w:val="24"/>
        </w:rPr>
      </w:pPr>
      <w:r w:rsidRPr="00450198">
        <w:rPr>
          <w:rFonts w:ascii="Times New Roman" w:hAnsi="Times New Roman" w:cs="Times New Roman"/>
          <w:i/>
          <w:sz w:val="24"/>
          <w:szCs w:val="24"/>
        </w:rPr>
        <w:t>If no,</w:t>
      </w:r>
      <w:r w:rsidRPr="00450198">
        <w:rPr>
          <w:rFonts w:ascii="Times New Roman" w:hAnsi="Times New Roman" w:cs="Times New Roman"/>
          <w:sz w:val="24"/>
          <w:szCs w:val="24"/>
        </w:rPr>
        <w:t xml:space="preserve"> </w:t>
      </w:r>
      <w:proofErr w:type="gramStart"/>
      <w:r w:rsidR="00F077AF" w:rsidRPr="00450198">
        <w:rPr>
          <w:rFonts w:ascii="Times New Roman" w:hAnsi="Times New Roman" w:cs="Times New Roman"/>
          <w:sz w:val="24"/>
          <w:szCs w:val="24"/>
        </w:rPr>
        <w:t>What</w:t>
      </w:r>
      <w:proofErr w:type="gramEnd"/>
      <w:r w:rsidR="00F077AF" w:rsidRPr="00450198">
        <w:rPr>
          <w:rFonts w:ascii="Times New Roman" w:hAnsi="Times New Roman" w:cs="Times New Roman"/>
          <w:sz w:val="24"/>
          <w:szCs w:val="24"/>
        </w:rPr>
        <w:t xml:space="preserve"> about the texts was confusing/didn’t make sense? </w:t>
      </w:r>
    </w:p>
    <w:p w14:paraId="1E282B1D" w14:textId="57F4CF5D" w:rsidR="00494AC6" w:rsidRPr="00450198" w:rsidRDefault="00F077AF">
      <w:pPr>
        <w:numPr>
          <w:ilvl w:val="1"/>
          <w:numId w:val="49"/>
        </w:numPr>
        <w:rPr>
          <w:rFonts w:ascii="Times New Roman" w:hAnsi="Times New Roman" w:cs="Times New Roman"/>
          <w:sz w:val="24"/>
          <w:szCs w:val="24"/>
        </w:rPr>
      </w:pPr>
      <w:r w:rsidRPr="00450198">
        <w:rPr>
          <w:rFonts w:ascii="Times New Roman" w:hAnsi="Times New Roman" w:cs="Times New Roman"/>
          <w:i/>
          <w:sz w:val="24"/>
          <w:szCs w:val="24"/>
        </w:rPr>
        <w:t>[</w:t>
      </w:r>
      <w:proofErr w:type="gramStart"/>
      <w:r w:rsidR="001856DB" w:rsidRPr="00450198">
        <w:rPr>
          <w:rFonts w:ascii="Times New Roman" w:hAnsi="Times New Roman" w:cs="Times New Roman"/>
          <w:i/>
          <w:sz w:val="24"/>
          <w:szCs w:val="24"/>
        </w:rPr>
        <w:t>Spanish-speakers</w:t>
      </w:r>
      <w:proofErr w:type="gramEnd"/>
      <w:r w:rsidR="001856DB" w:rsidRPr="00450198">
        <w:rPr>
          <w:rFonts w:ascii="Times New Roman" w:hAnsi="Times New Roman" w:cs="Times New Roman"/>
          <w:i/>
          <w:sz w:val="24"/>
          <w:szCs w:val="24"/>
        </w:rPr>
        <w:t xml:space="preserve"> only</w:t>
      </w:r>
      <w:r w:rsidRPr="00450198">
        <w:rPr>
          <w:rFonts w:ascii="Times New Roman" w:hAnsi="Times New Roman" w:cs="Times New Roman"/>
          <w:i/>
          <w:sz w:val="24"/>
          <w:szCs w:val="24"/>
        </w:rPr>
        <w:t>]</w:t>
      </w:r>
      <w:r w:rsidR="001856DB" w:rsidRPr="00450198">
        <w:rPr>
          <w:rFonts w:ascii="Times New Roman" w:hAnsi="Times New Roman" w:cs="Times New Roman"/>
          <w:sz w:val="24"/>
          <w:szCs w:val="24"/>
        </w:rPr>
        <w:t xml:space="preserve">: can you tell me about the messages you received in Spanish?  Was the translation (or language) easy to understand? </w:t>
      </w:r>
    </w:p>
    <w:p w14:paraId="060AB607" w14:textId="77777777" w:rsidR="00494AC6" w:rsidRPr="00450198" w:rsidRDefault="001856DB">
      <w:pPr>
        <w:numPr>
          <w:ilvl w:val="0"/>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sz w:val="24"/>
          <w:szCs w:val="24"/>
        </w:rPr>
        <w:t>Did a nurse ever call you regarding your text answers? (</w:t>
      </w:r>
      <w:r w:rsidRPr="00450198">
        <w:rPr>
          <w:rFonts w:ascii="Times New Roman" w:hAnsi="Times New Roman" w:cs="Times New Roman"/>
          <w:i/>
          <w:sz w:val="24"/>
          <w:szCs w:val="24"/>
        </w:rPr>
        <w:t>If “no” move on to question 11</w:t>
      </w:r>
      <w:r w:rsidRPr="00450198">
        <w:rPr>
          <w:rFonts w:ascii="Times New Roman" w:hAnsi="Times New Roman" w:cs="Times New Roman"/>
          <w:sz w:val="24"/>
          <w:szCs w:val="24"/>
        </w:rPr>
        <w:t xml:space="preserve">) </w:t>
      </w:r>
    </w:p>
    <w:p w14:paraId="63F5F0C0" w14:textId="77777777" w:rsidR="00494AC6" w:rsidRPr="00450198" w:rsidRDefault="001856DB">
      <w:pPr>
        <w:numPr>
          <w:ilvl w:val="1"/>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sz w:val="24"/>
          <w:szCs w:val="24"/>
        </w:rPr>
        <w:t>If YES:</w:t>
      </w:r>
    </w:p>
    <w:p w14:paraId="6D21D728" w14:textId="2CC46AC5" w:rsidR="00494AC6" w:rsidRPr="00450198" w:rsidRDefault="00F077AF">
      <w:pPr>
        <w:numPr>
          <w:ilvl w:val="2"/>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sz w:val="24"/>
          <w:szCs w:val="24"/>
        </w:rPr>
        <w:t>What do you think made it so they felt they should contact you?</w:t>
      </w:r>
      <w:r w:rsidR="001856DB" w:rsidRPr="00450198">
        <w:rPr>
          <w:rFonts w:ascii="Times New Roman" w:hAnsi="Times New Roman" w:cs="Times New Roman"/>
          <w:sz w:val="24"/>
          <w:szCs w:val="24"/>
        </w:rPr>
        <w:t xml:space="preserve"> </w:t>
      </w:r>
    </w:p>
    <w:p w14:paraId="4647F877" w14:textId="0640CB75" w:rsidR="00494AC6" w:rsidRPr="00450198" w:rsidRDefault="00F077AF" w:rsidP="00F077AF">
      <w:pPr>
        <w:numPr>
          <w:ilvl w:val="2"/>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sz w:val="24"/>
          <w:szCs w:val="24"/>
        </w:rPr>
        <w:t xml:space="preserve">What was that phone call like? </w:t>
      </w:r>
      <w:r w:rsidR="001856DB" w:rsidRPr="00450198">
        <w:rPr>
          <w:rFonts w:ascii="Times New Roman" w:hAnsi="Times New Roman" w:cs="Times New Roman"/>
          <w:sz w:val="24"/>
          <w:szCs w:val="24"/>
        </w:rPr>
        <w:t xml:space="preserve">What did they instruct you to do? </w:t>
      </w:r>
    </w:p>
    <w:p w14:paraId="5213CC77" w14:textId="77777777" w:rsidR="00494AC6" w:rsidRPr="00450198" w:rsidRDefault="001856DB">
      <w:pPr>
        <w:numPr>
          <w:ilvl w:val="2"/>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sz w:val="24"/>
          <w:szCs w:val="24"/>
        </w:rPr>
        <w:t>What did you think about the experience of being referred to a nurse?</w:t>
      </w:r>
    </w:p>
    <w:p w14:paraId="5C97C5E6" w14:textId="77777777" w:rsidR="00494AC6" w:rsidRPr="00450198" w:rsidRDefault="001856DB">
      <w:pPr>
        <w:numPr>
          <w:ilvl w:val="1"/>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sz w:val="24"/>
          <w:szCs w:val="24"/>
        </w:rPr>
        <w:t>If NO</w:t>
      </w:r>
    </w:p>
    <w:p w14:paraId="458FEC22" w14:textId="77777777" w:rsidR="00494AC6" w:rsidRPr="00450198" w:rsidRDefault="001856DB">
      <w:pPr>
        <w:numPr>
          <w:ilvl w:val="2"/>
          <w:numId w:val="49"/>
        </w:numPr>
        <w:rPr>
          <w:rFonts w:ascii="Times New Roman" w:hAnsi="Times New Roman" w:cs="Times New Roman"/>
          <w:sz w:val="24"/>
          <w:szCs w:val="24"/>
        </w:rPr>
      </w:pPr>
      <w:r w:rsidRPr="00450198">
        <w:rPr>
          <w:rFonts w:ascii="Times New Roman" w:hAnsi="Times New Roman" w:cs="Times New Roman"/>
          <w:sz w:val="24"/>
          <w:szCs w:val="24"/>
        </w:rPr>
        <w:t>If you can remember, were you ever expecting a call from a nurse but didn’t receive it?</w:t>
      </w:r>
    </w:p>
    <w:p w14:paraId="3D62BD8D" w14:textId="77777777" w:rsidR="00494AC6" w:rsidRPr="00450198" w:rsidRDefault="001856DB">
      <w:pPr>
        <w:numPr>
          <w:ilvl w:val="3"/>
          <w:numId w:val="49"/>
        </w:numPr>
        <w:rPr>
          <w:rFonts w:ascii="Times New Roman" w:hAnsi="Times New Roman" w:cs="Times New Roman"/>
          <w:sz w:val="24"/>
          <w:szCs w:val="24"/>
        </w:rPr>
      </w:pPr>
      <w:r w:rsidRPr="00450198">
        <w:rPr>
          <w:rFonts w:ascii="Times New Roman" w:hAnsi="Times New Roman" w:cs="Times New Roman"/>
          <w:sz w:val="24"/>
          <w:szCs w:val="24"/>
        </w:rPr>
        <w:t>If YES, tell me more about the situation. What happened?</w:t>
      </w:r>
    </w:p>
    <w:p w14:paraId="100EA4F7" w14:textId="77777777" w:rsidR="00494AC6" w:rsidRPr="00450198" w:rsidRDefault="001856DB">
      <w:pPr>
        <w:numPr>
          <w:ilvl w:val="3"/>
          <w:numId w:val="49"/>
        </w:numPr>
        <w:rPr>
          <w:rFonts w:ascii="Times New Roman" w:hAnsi="Times New Roman" w:cs="Times New Roman"/>
          <w:sz w:val="24"/>
          <w:szCs w:val="24"/>
        </w:rPr>
      </w:pPr>
      <w:r w:rsidRPr="00450198">
        <w:rPr>
          <w:rFonts w:ascii="Times New Roman" w:hAnsi="Times New Roman" w:cs="Times New Roman"/>
          <w:sz w:val="24"/>
          <w:szCs w:val="24"/>
        </w:rPr>
        <w:t>If NO, move to next questions.</w:t>
      </w:r>
    </w:p>
    <w:p w14:paraId="1CDB49EF" w14:textId="77777777" w:rsidR="00494AC6" w:rsidRPr="00450198" w:rsidRDefault="00494AC6">
      <w:pPr>
        <w:rPr>
          <w:rFonts w:ascii="Times New Roman" w:hAnsi="Times New Roman" w:cs="Times New Roman"/>
          <w:sz w:val="24"/>
          <w:szCs w:val="24"/>
        </w:rPr>
      </w:pPr>
    </w:p>
    <w:p w14:paraId="23B02420" w14:textId="77777777" w:rsidR="00494AC6" w:rsidRPr="00450198" w:rsidRDefault="00494AC6">
      <w:pPr>
        <w:rPr>
          <w:rFonts w:ascii="Times New Roman" w:hAnsi="Times New Roman" w:cs="Times New Roman"/>
          <w:sz w:val="24"/>
          <w:szCs w:val="24"/>
          <w:u w:val="single"/>
        </w:rPr>
      </w:pPr>
    </w:p>
    <w:p w14:paraId="3766B259" w14:textId="77777777" w:rsidR="00494AC6" w:rsidRPr="00450198" w:rsidRDefault="001856DB">
      <w:pPr>
        <w:rPr>
          <w:rFonts w:ascii="Times New Roman" w:hAnsi="Times New Roman" w:cs="Times New Roman"/>
          <w:sz w:val="24"/>
          <w:szCs w:val="24"/>
        </w:rPr>
      </w:pPr>
      <w:r w:rsidRPr="00450198">
        <w:rPr>
          <w:rFonts w:ascii="Times New Roman" w:hAnsi="Times New Roman" w:cs="Times New Roman"/>
          <w:sz w:val="24"/>
          <w:szCs w:val="24"/>
          <w:u w:val="single"/>
        </w:rPr>
        <w:lastRenderedPageBreak/>
        <w:t>If they were a LOW user (</w:t>
      </w:r>
      <w:r w:rsidRPr="00450198">
        <w:rPr>
          <w:rFonts w:ascii="Times New Roman" w:hAnsi="Times New Roman" w:cs="Times New Roman"/>
          <w:i/>
          <w:sz w:val="24"/>
          <w:szCs w:val="24"/>
          <w:u w:val="single"/>
        </w:rPr>
        <w:t>high users skip</w:t>
      </w:r>
      <w:r w:rsidRPr="00450198">
        <w:rPr>
          <w:rFonts w:ascii="Times New Roman" w:hAnsi="Times New Roman" w:cs="Times New Roman"/>
          <w:sz w:val="24"/>
          <w:szCs w:val="24"/>
          <w:u w:val="single"/>
        </w:rPr>
        <w:t>)</w:t>
      </w:r>
    </w:p>
    <w:p w14:paraId="79D4C82F" w14:textId="57D9BB7D" w:rsidR="00494AC6" w:rsidRPr="00450198" w:rsidRDefault="001856DB">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We noticed that you stopped responding to texts or left the program before 1</w:t>
      </w:r>
      <w:r w:rsidR="0037001E" w:rsidRPr="00450198">
        <w:rPr>
          <w:rFonts w:ascii="Times New Roman" w:hAnsi="Times New Roman" w:cs="Times New Roman"/>
          <w:sz w:val="24"/>
          <w:szCs w:val="24"/>
        </w:rPr>
        <w:t>0</w:t>
      </w:r>
      <w:r w:rsidRPr="00450198">
        <w:rPr>
          <w:rFonts w:ascii="Times New Roman" w:hAnsi="Times New Roman" w:cs="Times New Roman"/>
          <w:sz w:val="24"/>
          <w:szCs w:val="24"/>
        </w:rPr>
        <w:t xml:space="preserve"> day</w:t>
      </w:r>
      <w:r w:rsidR="00716C8F" w:rsidRPr="00450198">
        <w:rPr>
          <w:rFonts w:ascii="Times New Roman" w:hAnsi="Times New Roman" w:cs="Times New Roman"/>
          <w:sz w:val="24"/>
          <w:szCs w:val="24"/>
        </w:rPr>
        <w:t>s</w:t>
      </w:r>
      <w:r w:rsidRPr="00450198">
        <w:rPr>
          <w:rFonts w:ascii="Times New Roman" w:hAnsi="Times New Roman" w:cs="Times New Roman"/>
          <w:sz w:val="24"/>
          <w:szCs w:val="24"/>
        </w:rPr>
        <w:t xml:space="preserve">. That was common for other people in the program. Can you tell me what </w:t>
      </w:r>
      <w:r w:rsidR="00F077AF" w:rsidRPr="00450198">
        <w:rPr>
          <w:rFonts w:ascii="Times New Roman" w:hAnsi="Times New Roman" w:cs="Times New Roman"/>
          <w:sz w:val="24"/>
          <w:szCs w:val="24"/>
        </w:rPr>
        <w:t>made you stop responding to COVID watch texts?</w:t>
      </w:r>
    </w:p>
    <w:p w14:paraId="7310BAB1" w14:textId="6F013AB3" w:rsidR="00494AC6" w:rsidRPr="00450198" w:rsidRDefault="00F077AF">
      <w:pPr>
        <w:numPr>
          <w:ilvl w:val="0"/>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sz w:val="24"/>
          <w:szCs w:val="24"/>
        </w:rPr>
        <w:t xml:space="preserve">How did </w:t>
      </w:r>
      <w:r w:rsidR="001856DB" w:rsidRPr="00450198">
        <w:rPr>
          <w:rFonts w:ascii="Times New Roman" w:hAnsi="Times New Roman" w:cs="Times New Roman"/>
          <w:sz w:val="24"/>
          <w:szCs w:val="24"/>
        </w:rPr>
        <w:t>you fe</w:t>
      </w:r>
      <w:r w:rsidRPr="00450198">
        <w:rPr>
          <w:rFonts w:ascii="Times New Roman" w:hAnsi="Times New Roman" w:cs="Times New Roman"/>
          <w:sz w:val="24"/>
          <w:szCs w:val="24"/>
        </w:rPr>
        <w:t>el</w:t>
      </w:r>
      <w:r w:rsidR="001856DB" w:rsidRPr="00450198">
        <w:rPr>
          <w:rFonts w:ascii="Times New Roman" w:hAnsi="Times New Roman" w:cs="Times New Roman"/>
          <w:sz w:val="24"/>
          <w:szCs w:val="24"/>
        </w:rPr>
        <w:t xml:space="preserve"> when you got the text messages each time from the </w:t>
      </w:r>
      <w:proofErr w:type="gramStart"/>
      <w:r w:rsidR="001856DB" w:rsidRPr="00450198">
        <w:rPr>
          <w:rFonts w:ascii="Times New Roman" w:hAnsi="Times New Roman" w:cs="Times New Roman"/>
          <w:sz w:val="24"/>
          <w:szCs w:val="24"/>
        </w:rPr>
        <w:t>program.</w:t>
      </w:r>
      <w:proofErr w:type="gramEnd"/>
    </w:p>
    <w:p w14:paraId="4C866D9D" w14:textId="204428B5" w:rsidR="00494AC6" w:rsidRPr="00450198" w:rsidRDefault="001856DB" w:rsidP="0037001E">
      <w:pPr>
        <w:numPr>
          <w:ilvl w:val="1"/>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sz w:val="24"/>
          <w:szCs w:val="24"/>
        </w:rPr>
        <w:t>Wh</w:t>
      </w:r>
      <w:r w:rsidR="00D75949" w:rsidRPr="00450198">
        <w:rPr>
          <w:rFonts w:ascii="Times New Roman" w:hAnsi="Times New Roman" w:cs="Times New Roman"/>
          <w:sz w:val="24"/>
          <w:szCs w:val="24"/>
        </w:rPr>
        <w:t xml:space="preserve">at made you feel that way? </w:t>
      </w:r>
    </w:p>
    <w:p w14:paraId="5C27EBB6" w14:textId="77777777" w:rsidR="00494AC6" w:rsidRPr="00450198" w:rsidRDefault="001856DB">
      <w:pPr>
        <w:rPr>
          <w:rFonts w:ascii="Times New Roman" w:hAnsi="Times New Roman" w:cs="Times New Roman"/>
          <w:sz w:val="24"/>
          <w:szCs w:val="24"/>
        </w:rPr>
      </w:pPr>
      <w:r w:rsidRPr="00450198">
        <w:rPr>
          <w:rFonts w:ascii="Times New Roman" w:hAnsi="Times New Roman" w:cs="Times New Roman"/>
          <w:sz w:val="24"/>
          <w:szCs w:val="24"/>
          <w:u w:val="single"/>
        </w:rPr>
        <w:t>If they were a HIGH user (</w:t>
      </w:r>
      <w:r w:rsidRPr="00450198">
        <w:rPr>
          <w:rFonts w:ascii="Times New Roman" w:hAnsi="Times New Roman" w:cs="Times New Roman"/>
          <w:i/>
          <w:sz w:val="24"/>
          <w:szCs w:val="24"/>
          <w:u w:val="single"/>
        </w:rPr>
        <w:t>low users skip</w:t>
      </w:r>
      <w:r w:rsidRPr="00450198">
        <w:rPr>
          <w:rFonts w:ascii="Times New Roman" w:hAnsi="Times New Roman" w:cs="Times New Roman"/>
          <w:sz w:val="24"/>
          <w:szCs w:val="24"/>
          <w:u w:val="single"/>
        </w:rPr>
        <w:t>)</w:t>
      </w:r>
    </w:p>
    <w:p w14:paraId="028A907E" w14:textId="77777777" w:rsidR="00494AC6" w:rsidRPr="00450198" w:rsidRDefault="001856DB">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Tell me how you felt when you got the text messages each time from the program.</w:t>
      </w:r>
    </w:p>
    <w:p w14:paraId="18D5F06B" w14:textId="71DA7228" w:rsidR="00494AC6" w:rsidRPr="00450198" w:rsidRDefault="00AE2A4B">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What made you feel that way?</w:t>
      </w:r>
    </w:p>
    <w:p w14:paraId="6274E6A7" w14:textId="77777777" w:rsidR="00494AC6" w:rsidRPr="00450198" w:rsidRDefault="001856DB">
      <w:pPr>
        <w:numPr>
          <w:ilvl w:val="0"/>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sz w:val="24"/>
          <w:szCs w:val="24"/>
        </w:rPr>
        <w:t>When you didn’t respond to the texts, what were some of the reasons?</w:t>
      </w:r>
    </w:p>
    <w:p w14:paraId="451A4692" w14:textId="77777777" w:rsidR="00F077AF" w:rsidRPr="00450198" w:rsidRDefault="00AF7677">
      <w:pPr>
        <w:numPr>
          <w:ilvl w:val="1"/>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sz w:val="24"/>
          <w:szCs w:val="24"/>
        </w:rPr>
        <w:t xml:space="preserve">What did you think about the frequency of the messages? </w:t>
      </w:r>
    </w:p>
    <w:p w14:paraId="39C184D6" w14:textId="275B81D9" w:rsidR="00494AC6" w:rsidRPr="00450198" w:rsidRDefault="00F077AF" w:rsidP="0037001E">
      <w:pPr>
        <w:numPr>
          <w:ilvl w:val="2"/>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i/>
          <w:sz w:val="24"/>
          <w:szCs w:val="24"/>
        </w:rPr>
        <w:t>If not addressed, probe:</w:t>
      </w:r>
      <w:r w:rsidR="0037001E" w:rsidRPr="00450198">
        <w:rPr>
          <w:rFonts w:ascii="Times New Roman" w:hAnsi="Times New Roman" w:cs="Times New Roman"/>
          <w:i/>
          <w:sz w:val="24"/>
          <w:szCs w:val="24"/>
        </w:rPr>
        <w:t xml:space="preserve"> </w:t>
      </w:r>
      <w:r w:rsidR="0037001E" w:rsidRPr="00450198">
        <w:rPr>
          <w:rFonts w:ascii="Times New Roman" w:hAnsi="Times New Roman" w:cs="Times New Roman"/>
          <w:iCs/>
          <w:sz w:val="24"/>
          <w:szCs w:val="24"/>
        </w:rPr>
        <w:t>W</w:t>
      </w:r>
      <w:r w:rsidR="00AF7677" w:rsidRPr="00450198">
        <w:rPr>
          <w:rFonts w:ascii="Times New Roman" w:hAnsi="Times New Roman" w:cs="Times New Roman"/>
          <w:sz w:val="24"/>
          <w:szCs w:val="24"/>
        </w:rPr>
        <w:t xml:space="preserve">ere they too frequent, just frequent enough, or not frequent enough?) What makes you think that? </w:t>
      </w:r>
    </w:p>
    <w:p w14:paraId="5011DC5C" w14:textId="77777777" w:rsidR="00494AC6" w:rsidRPr="00450198" w:rsidRDefault="00494AC6">
      <w:pPr>
        <w:pBdr>
          <w:top w:val="nil"/>
          <w:left w:val="nil"/>
          <w:bottom w:val="nil"/>
          <w:right w:val="nil"/>
          <w:between w:val="nil"/>
        </w:pBdr>
        <w:ind w:left="1440"/>
        <w:rPr>
          <w:rFonts w:ascii="Times New Roman" w:hAnsi="Times New Roman" w:cs="Times New Roman"/>
          <w:sz w:val="24"/>
          <w:szCs w:val="24"/>
        </w:rPr>
      </w:pPr>
    </w:p>
    <w:p w14:paraId="583F8E5C" w14:textId="77777777" w:rsidR="00494AC6" w:rsidRPr="00450198" w:rsidRDefault="001856DB">
      <w:pPr>
        <w:rPr>
          <w:rFonts w:ascii="Times New Roman" w:hAnsi="Times New Roman" w:cs="Times New Roman"/>
          <w:sz w:val="24"/>
          <w:szCs w:val="24"/>
          <w:u w:val="single"/>
        </w:rPr>
      </w:pPr>
      <w:r w:rsidRPr="00450198">
        <w:rPr>
          <w:rFonts w:ascii="Times New Roman" w:hAnsi="Times New Roman" w:cs="Times New Roman"/>
          <w:sz w:val="24"/>
          <w:szCs w:val="24"/>
          <w:u w:val="single"/>
        </w:rPr>
        <w:t>If they received a PULSE OX (</w:t>
      </w:r>
      <w:r w:rsidRPr="00450198">
        <w:rPr>
          <w:rFonts w:ascii="Times New Roman" w:hAnsi="Times New Roman" w:cs="Times New Roman"/>
          <w:i/>
          <w:sz w:val="24"/>
          <w:szCs w:val="24"/>
          <w:u w:val="single"/>
        </w:rPr>
        <w:t>if no pulse ox, skip</w:t>
      </w:r>
      <w:r w:rsidRPr="00450198">
        <w:rPr>
          <w:rFonts w:ascii="Times New Roman" w:hAnsi="Times New Roman" w:cs="Times New Roman"/>
          <w:sz w:val="24"/>
          <w:szCs w:val="24"/>
          <w:u w:val="single"/>
        </w:rPr>
        <w:t xml:space="preserve">) </w:t>
      </w:r>
    </w:p>
    <w:p w14:paraId="19455091" w14:textId="77777777" w:rsidR="00494AC6" w:rsidRPr="00450198" w:rsidRDefault="001856DB">
      <w:pPr>
        <w:rPr>
          <w:rFonts w:ascii="Times New Roman" w:hAnsi="Times New Roman" w:cs="Times New Roman"/>
          <w:sz w:val="24"/>
          <w:szCs w:val="24"/>
        </w:rPr>
      </w:pPr>
      <w:r w:rsidRPr="00450198">
        <w:rPr>
          <w:rFonts w:ascii="Times New Roman" w:hAnsi="Times New Roman" w:cs="Times New Roman"/>
          <w:sz w:val="24"/>
          <w:szCs w:val="24"/>
        </w:rPr>
        <w:t xml:space="preserve">You received a pulse oximeter device from COVID Watch, the device that goes on your finger and tells you your oxygen level. </w:t>
      </w:r>
    </w:p>
    <w:p w14:paraId="133088CB" w14:textId="77777777" w:rsidR="00494AC6" w:rsidRPr="00450198" w:rsidRDefault="00494AC6">
      <w:pPr>
        <w:rPr>
          <w:rFonts w:ascii="Times New Roman" w:hAnsi="Times New Roman" w:cs="Times New Roman"/>
          <w:sz w:val="24"/>
          <w:szCs w:val="24"/>
        </w:rPr>
      </w:pPr>
    </w:p>
    <w:p w14:paraId="47FC9D7A" w14:textId="11111943" w:rsidR="00494AC6" w:rsidRPr="00450198" w:rsidRDefault="00F077AF">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 xml:space="preserve">On average, </w:t>
      </w:r>
      <w:r w:rsidR="001856DB" w:rsidRPr="00450198">
        <w:rPr>
          <w:rFonts w:ascii="Times New Roman" w:hAnsi="Times New Roman" w:cs="Times New Roman"/>
          <w:sz w:val="24"/>
          <w:szCs w:val="24"/>
        </w:rPr>
        <w:t>how often did you use the pulse ox? Why?</w:t>
      </w:r>
    </w:p>
    <w:p w14:paraId="413220F8" w14:textId="7B5DC84A" w:rsidR="00494AC6" w:rsidRPr="00450198" w:rsidRDefault="001856DB">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How d</w:t>
      </w:r>
      <w:r w:rsidR="00090BB8" w:rsidRPr="00450198">
        <w:rPr>
          <w:rFonts w:ascii="Times New Roman" w:hAnsi="Times New Roman" w:cs="Times New Roman"/>
          <w:sz w:val="24"/>
          <w:szCs w:val="24"/>
        </w:rPr>
        <w:t xml:space="preserve">id knowing your blood oxygen level make you feel about your </w:t>
      </w:r>
      <w:r w:rsidRPr="00450198">
        <w:rPr>
          <w:rFonts w:ascii="Times New Roman" w:hAnsi="Times New Roman" w:cs="Times New Roman"/>
          <w:sz w:val="24"/>
          <w:szCs w:val="24"/>
        </w:rPr>
        <w:t>COVID</w:t>
      </w:r>
      <w:r w:rsidR="00090BB8" w:rsidRPr="00450198">
        <w:rPr>
          <w:rFonts w:ascii="Times New Roman" w:hAnsi="Times New Roman" w:cs="Times New Roman"/>
          <w:sz w:val="24"/>
          <w:szCs w:val="24"/>
        </w:rPr>
        <w:t xml:space="preserve"> </w:t>
      </w:r>
      <w:r w:rsidR="00716C8F" w:rsidRPr="00450198">
        <w:rPr>
          <w:rFonts w:ascii="Times New Roman" w:hAnsi="Times New Roman" w:cs="Times New Roman"/>
          <w:sz w:val="24"/>
          <w:szCs w:val="24"/>
        </w:rPr>
        <w:t>experience</w:t>
      </w:r>
      <w:r w:rsidRPr="00450198">
        <w:rPr>
          <w:rFonts w:ascii="Times New Roman" w:hAnsi="Times New Roman" w:cs="Times New Roman"/>
          <w:sz w:val="24"/>
          <w:szCs w:val="24"/>
        </w:rPr>
        <w:t>?</w:t>
      </w:r>
    </w:p>
    <w:p w14:paraId="3B27A728" w14:textId="77777777" w:rsidR="00494AC6" w:rsidRPr="00450198" w:rsidRDefault="00494AC6">
      <w:pPr>
        <w:rPr>
          <w:rFonts w:ascii="Times New Roman" w:hAnsi="Times New Roman" w:cs="Times New Roman"/>
          <w:sz w:val="24"/>
          <w:szCs w:val="24"/>
        </w:rPr>
      </w:pPr>
    </w:p>
    <w:p w14:paraId="7B4473EF" w14:textId="77777777" w:rsidR="00494AC6" w:rsidRPr="00450198" w:rsidRDefault="001856DB">
      <w:pPr>
        <w:rPr>
          <w:rFonts w:ascii="Times New Roman" w:hAnsi="Times New Roman" w:cs="Times New Roman"/>
          <w:sz w:val="24"/>
          <w:szCs w:val="24"/>
          <w:u w:val="single"/>
        </w:rPr>
      </w:pPr>
      <w:r w:rsidRPr="00450198">
        <w:rPr>
          <w:rFonts w:ascii="Times New Roman" w:hAnsi="Times New Roman" w:cs="Times New Roman"/>
          <w:sz w:val="24"/>
          <w:szCs w:val="24"/>
          <w:u w:val="single"/>
        </w:rPr>
        <w:t>Wrap it up</w:t>
      </w:r>
    </w:p>
    <w:p w14:paraId="0C207FD4" w14:textId="6703BF31" w:rsidR="00494AC6" w:rsidRPr="00450198" w:rsidRDefault="00216BC0">
      <w:pPr>
        <w:numPr>
          <w:ilvl w:val="0"/>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sz w:val="24"/>
          <w:szCs w:val="24"/>
        </w:rPr>
        <w:t>Now I’d like to take a step back</w:t>
      </w:r>
      <w:r w:rsidR="001856DB" w:rsidRPr="00450198">
        <w:rPr>
          <w:rFonts w:ascii="Times New Roman" w:hAnsi="Times New Roman" w:cs="Times New Roman"/>
          <w:sz w:val="24"/>
          <w:szCs w:val="24"/>
        </w:rPr>
        <w:t>,</w:t>
      </w:r>
      <w:r w:rsidRPr="00450198">
        <w:rPr>
          <w:rFonts w:ascii="Times New Roman" w:hAnsi="Times New Roman" w:cs="Times New Roman"/>
          <w:sz w:val="24"/>
          <w:szCs w:val="24"/>
        </w:rPr>
        <w:t xml:space="preserve"> to think more generally about your experience with COVID Watch. W</w:t>
      </w:r>
      <w:r w:rsidR="001856DB" w:rsidRPr="00450198">
        <w:rPr>
          <w:rFonts w:ascii="Times New Roman" w:hAnsi="Times New Roman" w:cs="Times New Roman"/>
          <w:sz w:val="24"/>
          <w:szCs w:val="24"/>
        </w:rPr>
        <w:t xml:space="preserve">hat role did COVID Watch play in helping you manage your symptoms, if any? </w:t>
      </w:r>
    </w:p>
    <w:p w14:paraId="55D49FFC" w14:textId="77777777" w:rsidR="00494AC6" w:rsidRPr="00450198" w:rsidRDefault="001856DB">
      <w:pPr>
        <w:numPr>
          <w:ilvl w:val="0"/>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sz w:val="24"/>
          <w:szCs w:val="24"/>
        </w:rPr>
        <w:t>How do you think it changed the way you experienced COVID, if it did?</w:t>
      </w:r>
    </w:p>
    <w:p w14:paraId="590A7AAF" w14:textId="77777777" w:rsidR="00494AC6" w:rsidRPr="00450198" w:rsidRDefault="001856DB">
      <w:pPr>
        <w:numPr>
          <w:ilvl w:val="0"/>
          <w:numId w:val="49"/>
        </w:numPr>
        <w:pBdr>
          <w:top w:val="nil"/>
          <w:left w:val="nil"/>
          <w:bottom w:val="nil"/>
          <w:right w:val="nil"/>
          <w:between w:val="nil"/>
        </w:pBdr>
        <w:rPr>
          <w:rFonts w:ascii="Times New Roman" w:hAnsi="Times New Roman" w:cs="Times New Roman"/>
          <w:sz w:val="24"/>
          <w:szCs w:val="24"/>
        </w:rPr>
      </w:pPr>
      <w:r w:rsidRPr="00450198">
        <w:rPr>
          <w:rFonts w:ascii="Times New Roman" w:hAnsi="Times New Roman" w:cs="Times New Roman"/>
          <w:sz w:val="24"/>
          <w:szCs w:val="24"/>
        </w:rPr>
        <w:t>What kinds of changes do you think the program needs to make to be more useful for patients in the future?</w:t>
      </w:r>
    </w:p>
    <w:p w14:paraId="02117A3F" w14:textId="77777777" w:rsidR="00494AC6" w:rsidRPr="00450198" w:rsidRDefault="00494AC6">
      <w:pPr>
        <w:rPr>
          <w:rFonts w:ascii="Times New Roman" w:hAnsi="Times New Roman" w:cs="Times New Roman"/>
          <w:sz w:val="24"/>
          <w:szCs w:val="24"/>
        </w:rPr>
      </w:pPr>
    </w:p>
    <w:p w14:paraId="738B8139" w14:textId="77777777" w:rsidR="00494AC6" w:rsidRPr="00450198" w:rsidRDefault="00494AC6">
      <w:pPr>
        <w:ind w:left="2160"/>
        <w:rPr>
          <w:rFonts w:ascii="Times New Roman" w:hAnsi="Times New Roman" w:cs="Times New Roman"/>
          <w:sz w:val="24"/>
          <w:szCs w:val="24"/>
        </w:rPr>
      </w:pPr>
    </w:p>
    <w:p w14:paraId="49E96CB5" w14:textId="1D09D676" w:rsidR="00494AC6" w:rsidRPr="00450198" w:rsidRDefault="001856DB">
      <w:pPr>
        <w:rPr>
          <w:rFonts w:ascii="Times New Roman" w:hAnsi="Times New Roman" w:cs="Times New Roman"/>
          <w:b/>
          <w:strike/>
          <w:sz w:val="24"/>
          <w:szCs w:val="24"/>
        </w:rPr>
      </w:pPr>
      <w:r w:rsidRPr="00450198">
        <w:rPr>
          <w:rFonts w:ascii="Times New Roman" w:hAnsi="Times New Roman" w:cs="Times New Roman"/>
          <w:b/>
          <w:sz w:val="24"/>
          <w:szCs w:val="24"/>
        </w:rPr>
        <w:t>SUPPLEMENTARY INFORMATION</w:t>
      </w:r>
    </w:p>
    <w:p w14:paraId="1AFC360C" w14:textId="77777777" w:rsidR="00494AC6" w:rsidRPr="00450198" w:rsidRDefault="00494AC6">
      <w:pPr>
        <w:rPr>
          <w:rFonts w:ascii="Times New Roman" w:hAnsi="Times New Roman" w:cs="Times New Roman"/>
          <w:b/>
          <w:sz w:val="24"/>
          <w:szCs w:val="24"/>
        </w:rPr>
      </w:pPr>
    </w:p>
    <w:p w14:paraId="58B2191D" w14:textId="0B888B65" w:rsidR="00494AC6" w:rsidRPr="00450198" w:rsidRDefault="001856DB">
      <w:pPr>
        <w:rPr>
          <w:rFonts w:ascii="Times New Roman" w:hAnsi="Times New Roman" w:cs="Times New Roman"/>
          <w:sz w:val="24"/>
          <w:szCs w:val="24"/>
        </w:rPr>
      </w:pPr>
      <w:r w:rsidRPr="00450198">
        <w:rPr>
          <w:rFonts w:ascii="Times New Roman" w:hAnsi="Times New Roman" w:cs="Times New Roman"/>
          <w:sz w:val="24"/>
          <w:szCs w:val="24"/>
        </w:rPr>
        <w:t>I’m going to ask you a few other questions to try and better understand the care you received while you had COVID</w:t>
      </w:r>
      <w:r w:rsidR="0009442B" w:rsidRPr="00450198">
        <w:rPr>
          <w:rFonts w:ascii="Times New Roman" w:hAnsi="Times New Roman" w:cs="Times New Roman"/>
          <w:sz w:val="24"/>
          <w:szCs w:val="24"/>
        </w:rPr>
        <w:t xml:space="preserve">, </w:t>
      </w:r>
      <w:r w:rsidR="00C80DD2" w:rsidRPr="00450198">
        <w:rPr>
          <w:rFonts w:ascii="Times New Roman" w:hAnsi="Times New Roman" w:cs="Times New Roman"/>
          <w:sz w:val="24"/>
          <w:szCs w:val="24"/>
        </w:rPr>
        <w:t>including anything beyond</w:t>
      </w:r>
      <w:r w:rsidR="0009442B" w:rsidRPr="00450198">
        <w:rPr>
          <w:rFonts w:ascii="Times New Roman" w:hAnsi="Times New Roman" w:cs="Times New Roman"/>
          <w:sz w:val="24"/>
          <w:szCs w:val="24"/>
        </w:rPr>
        <w:t xml:space="preserve"> just the scope of COVID Watch.</w:t>
      </w:r>
    </w:p>
    <w:p w14:paraId="437A5490" w14:textId="77777777" w:rsidR="00494AC6" w:rsidRPr="00450198" w:rsidRDefault="00494AC6">
      <w:pPr>
        <w:rPr>
          <w:rFonts w:ascii="Times New Roman" w:hAnsi="Times New Roman" w:cs="Times New Roman"/>
          <w:sz w:val="24"/>
          <w:szCs w:val="24"/>
        </w:rPr>
      </w:pPr>
    </w:p>
    <w:p w14:paraId="470AE8C9" w14:textId="77777777" w:rsidR="00494AC6" w:rsidRPr="00450198" w:rsidRDefault="001856DB">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 xml:space="preserve">Can you tell me about other interactions or visits you had with nurses or doctors during your COVID illness? </w:t>
      </w:r>
    </w:p>
    <w:p w14:paraId="08914402" w14:textId="77777777" w:rsidR="00494AC6" w:rsidRPr="00450198" w:rsidRDefault="001856DB">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 xml:space="preserve">Did you see a doctor in person? Tell me...where did you go? How many times did you go? </w:t>
      </w:r>
    </w:p>
    <w:p w14:paraId="47EAC429" w14:textId="77777777" w:rsidR="00494AC6" w:rsidRPr="00450198" w:rsidRDefault="001856DB">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lastRenderedPageBreak/>
        <w:t xml:space="preserve">Did you have any phone conversations with a nurse or doctor not through the COVID Watch program? </w:t>
      </w:r>
    </w:p>
    <w:p w14:paraId="14744505" w14:textId="77777777" w:rsidR="00494AC6" w:rsidRPr="00450198" w:rsidRDefault="001856DB">
      <w:pPr>
        <w:numPr>
          <w:ilvl w:val="2"/>
          <w:numId w:val="49"/>
        </w:numPr>
        <w:rPr>
          <w:rFonts w:ascii="Times New Roman" w:hAnsi="Times New Roman" w:cs="Times New Roman"/>
          <w:i/>
          <w:sz w:val="24"/>
          <w:szCs w:val="24"/>
        </w:rPr>
      </w:pPr>
      <w:r w:rsidRPr="00450198">
        <w:rPr>
          <w:rFonts w:ascii="Times New Roman" w:hAnsi="Times New Roman" w:cs="Times New Roman"/>
          <w:sz w:val="24"/>
          <w:szCs w:val="24"/>
        </w:rPr>
        <w:t xml:space="preserve">Tell me more: Who did you call? What about? </w:t>
      </w:r>
      <w:proofErr w:type="gramStart"/>
      <w:r w:rsidRPr="00450198">
        <w:rPr>
          <w:rFonts w:ascii="Times New Roman" w:hAnsi="Times New Roman" w:cs="Times New Roman"/>
          <w:sz w:val="24"/>
          <w:szCs w:val="24"/>
        </w:rPr>
        <w:t>Any more</w:t>
      </w:r>
      <w:proofErr w:type="gramEnd"/>
      <w:r w:rsidRPr="00450198">
        <w:rPr>
          <w:rFonts w:ascii="Times New Roman" w:hAnsi="Times New Roman" w:cs="Times New Roman"/>
          <w:sz w:val="24"/>
          <w:szCs w:val="24"/>
        </w:rPr>
        <w:t xml:space="preserve">? </w:t>
      </w:r>
      <w:r w:rsidRPr="00450198">
        <w:rPr>
          <w:rFonts w:ascii="Times New Roman" w:hAnsi="Times New Roman" w:cs="Times New Roman"/>
          <w:i/>
          <w:sz w:val="24"/>
          <w:szCs w:val="24"/>
        </w:rPr>
        <w:t>(</w:t>
      </w:r>
      <w:proofErr w:type="gramStart"/>
      <w:r w:rsidRPr="00450198">
        <w:rPr>
          <w:rFonts w:ascii="Times New Roman" w:hAnsi="Times New Roman" w:cs="Times New Roman"/>
          <w:i/>
          <w:sz w:val="24"/>
          <w:szCs w:val="24"/>
        </w:rPr>
        <w:t>repeat</w:t>
      </w:r>
      <w:proofErr w:type="gramEnd"/>
      <w:r w:rsidRPr="00450198">
        <w:rPr>
          <w:rFonts w:ascii="Times New Roman" w:hAnsi="Times New Roman" w:cs="Times New Roman"/>
          <w:i/>
          <w:sz w:val="24"/>
          <w:szCs w:val="24"/>
        </w:rPr>
        <w:t xml:space="preserve"> who and what about)</w:t>
      </w:r>
    </w:p>
    <w:p w14:paraId="4B88886A" w14:textId="77777777" w:rsidR="00494AC6" w:rsidRPr="00450198" w:rsidRDefault="001856DB">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Did you have any telemedicine appointments?</w:t>
      </w:r>
    </w:p>
    <w:p w14:paraId="4FE61BCE" w14:textId="77777777" w:rsidR="00494AC6" w:rsidRPr="00450198" w:rsidRDefault="001856DB">
      <w:pPr>
        <w:numPr>
          <w:ilvl w:val="2"/>
          <w:numId w:val="49"/>
        </w:numPr>
        <w:rPr>
          <w:rFonts w:ascii="Times New Roman" w:hAnsi="Times New Roman" w:cs="Times New Roman"/>
          <w:i/>
          <w:sz w:val="24"/>
          <w:szCs w:val="24"/>
        </w:rPr>
      </w:pPr>
      <w:r w:rsidRPr="00450198">
        <w:rPr>
          <w:rFonts w:ascii="Times New Roman" w:hAnsi="Times New Roman" w:cs="Times New Roman"/>
          <w:sz w:val="24"/>
          <w:szCs w:val="24"/>
        </w:rPr>
        <w:t xml:space="preserve">Tell me more: With whom? What about? </w:t>
      </w:r>
      <w:proofErr w:type="gramStart"/>
      <w:r w:rsidRPr="00450198">
        <w:rPr>
          <w:rFonts w:ascii="Times New Roman" w:hAnsi="Times New Roman" w:cs="Times New Roman"/>
          <w:sz w:val="24"/>
          <w:szCs w:val="24"/>
        </w:rPr>
        <w:t>Any more</w:t>
      </w:r>
      <w:proofErr w:type="gramEnd"/>
      <w:r w:rsidRPr="00450198">
        <w:rPr>
          <w:rFonts w:ascii="Times New Roman" w:hAnsi="Times New Roman" w:cs="Times New Roman"/>
          <w:sz w:val="24"/>
          <w:szCs w:val="24"/>
        </w:rPr>
        <w:t>?</w:t>
      </w:r>
      <w:r w:rsidRPr="00450198">
        <w:rPr>
          <w:rFonts w:ascii="Times New Roman" w:hAnsi="Times New Roman" w:cs="Times New Roman"/>
          <w:i/>
          <w:sz w:val="24"/>
          <w:szCs w:val="24"/>
        </w:rPr>
        <w:t xml:space="preserve"> (</w:t>
      </w:r>
      <w:proofErr w:type="gramStart"/>
      <w:r w:rsidRPr="00450198">
        <w:rPr>
          <w:rFonts w:ascii="Times New Roman" w:hAnsi="Times New Roman" w:cs="Times New Roman"/>
          <w:i/>
          <w:sz w:val="24"/>
          <w:szCs w:val="24"/>
        </w:rPr>
        <w:t>repeat</w:t>
      </w:r>
      <w:proofErr w:type="gramEnd"/>
      <w:r w:rsidRPr="00450198">
        <w:rPr>
          <w:rFonts w:ascii="Times New Roman" w:hAnsi="Times New Roman" w:cs="Times New Roman"/>
          <w:i/>
          <w:sz w:val="24"/>
          <w:szCs w:val="24"/>
        </w:rPr>
        <w:t xml:space="preserve"> who and what about)</w:t>
      </w:r>
    </w:p>
    <w:p w14:paraId="49C58ABF" w14:textId="77777777" w:rsidR="00494AC6" w:rsidRPr="00450198" w:rsidRDefault="00494AC6">
      <w:pPr>
        <w:rPr>
          <w:rFonts w:ascii="Times New Roman" w:hAnsi="Times New Roman" w:cs="Times New Roman"/>
          <w:sz w:val="24"/>
          <w:szCs w:val="24"/>
        </w:rPr>
      </w:pPr>
    </w:p>
    <w:p w14:paraId="3A68A438" w14:textId="77777777" w:rsidR="00494AC6" w:rsidRPr="00450198" w:rsidRDefault="001856DB">
      <w:pPr>
        <w:rPr>
          <w:rFonts w:ascii="Times New Roman" w:hAnsi="Times New Roman" w:cs="Times New Roman"/>
          <w:sz w:val="24"/>
          <w:szCs w:val="24"/>
        </w:rPr>
      </w:pPr>
      <w:r w:rsidRPr="00450198">
        <w:rPr>
          <w:rFonts w:ascii="Times New Roman" w:hAnsi="Times New Roman" w:cs="Times New Roman"/>
          <w:sz w:val="24"/>
          <w:szCs w:val="24"/>
        </w:rPr>
        <w:t>Some people have devices at home that help them collect information about their health like their oxygen level, heart rate, or blood pressure.</w:t>
      </w:r>
    </w:p>
    <w:p w14:paraId="5B70C239" w14:textId="77777777" w:rsidR="00494AC6" w:rsidRPr="00450198" w:rsidRDefault="00494AC6">
      <w:pPr>
        <w:rPr>
          <w:rFonts w:ascii="Times New Roman" w:hAnsi="Times New Roman" w:cs="Times New Roman"/>
          <w:sz w:val="24"/>
          <w:szCs w:val="24"/>
        </w:rPr>
      </w:pPr>
    </w:p>
    <w:p w14:paraId="0FD7E24C" w14:textId="77777777" w:rsidR="00494AC6" w:rsidRPr="00450198" w:rsidRDefault="001856DB">
      <w:pPr>
        <w:numPr>
          <w:ilvl w:val="0"/>
          <w:numId w:val="49"/>
        </w:numPr>
        <w:rPr>
          <w:rFonts w:ascii="Times New Roman" w:hAnsi="Times New Roman" w:cs="Times New Roman"/>
          <w:sz w:val="24"/>
          <w:szCs w:val="24"/>
        </w:rPr>
      </w:pPr>
      <w:r w:rsidRPr="00450198">
        <w:rPr>
          <w:rFonts w:ascii="Times New Roman" w:hAnsi="Times New Roman" w:cs="Times New Roman"/>
          <w:sz w:val="24"/>
          <w:szCs w:val="24"/>
        </w:rPr>
        <w:t>Do you have one or any of those devices at home? (</w:t>
      </w:r>
      <w:r w:rsidRPr="00450198">
        <w:rPr>
          <w:rFonts w:ascii="Times New Roman" w:hAnsi="Times New Roman" w:cs="Times New Roman"/>
          <w:i/>
          <w:sz w:val="24"/>
          <w:szCs w:val="24"/>
        </w:rPr>
        <w:t>If yes, continue</w:t>
      </w:r>
      <w:r w:rsidRPr="00450198">
        <w:rPr>
          <w:rFonts w:ascii="Times New Roman" w:hAnsi="Times New Roman" w:cs="Times New Roman"/>
          <w:sz w:val="24"/>
          <w:szCs w:val="24"/>
        </w:rPr>
        <w:t>)</w:t>
      </w:r>
    </w:p>
    <w:p w14:paraId="68112C10" w14:textId="77777777" w:rsidR="00494AC6" w:rsidRPr="00450198" w:rsidRDefault="001856DB">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 xml:space="preserve">What kind? </w:t>
      </w:r>
    </w:p>
    <w:p w14:paraId="75D45353" w14:textId="77777777" w:rsidR="00494AC6" w:rsidRPr="00450198" w:rsidRDefault="001856DB">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Did you use it while you had COVID?</w:t>
      </w:r>
    </w:p>
    <w:p w14:paraId="78ECB701" w14:textId="33AEC69D" w:rsidR="0064251D" w:rsidRPr="00450198" w:rsidRDefault="001856DB" w:rsidP="00213FB9">
      <w:pPr>
        <w:numPr>
          <w:ilvl w:val="1"/>
          <w:numId w:val="49"/>
        </w:numPr>
        <w:rPr>
          <w:rFonts w:ascii="Times New Roman" w:hAnsi="Times New Roman" w:cs="Times New Roman"/>
          <w:sz w:val="24"/>
          <w:szCs w:val="24"/>
        </w:rPr>
      </w:pPr>
      <w:r w:rsidRPr="00450198">
        <w:rPr>
          <w:rFonts w:ascii="Times New Roman" w:hAnsi="Times New Roman" w:cs="Times New Roman"/>
          <w:sz w:val="24"/>
          <w:szCs w:val="24"/>
        </w:rPr>
        <w:t>Did you find those devices helpful? Why do you say that?</w:t>
      </w:r>
      <w:bookmarkStart w:id="0" w:name="_oevalruqgxs5" w:colFirst="0" w:colLast="0"/>
      <w:bookmarkEnd w:id="0"/>
    </w:p>
    <w:p w14:paraId="37487CBA" w14:textId="77777777" w:rsidR="0064251D" w:rsidRPr="00450198" w:rsidRDefault="0064251D" w:rsidP="00166812">
      <w:pPr>
        <w:rPr>
          <w:rFonts w:ascii="Times New Roman" w:hAnsi="Times New Roman" w:cs="Times New Roman"/>
          <w:sz w:val="24"/>
          <w:szCs w:val="24"/>
        </w:rPr>
      </w:pPr>
    </w:p>
    <w:p w14:paraId="37D6187B" w14:textId="27DC4364" w:rsidR="0009442B" w:rsidRPr="00450198" w:rsidRDefault="008708C1" w:rsidP="00166812">
      <w:pPr>
        <w:rPr>
          <w:rFonts w:ascii="Times New Roman" w:hAnsi="Times New Roman" w:cs="Times New Roman"/>
          <w:sz w:val="24"/>
          <w:szCs w:val="24"/>
        </w:rPr>
      </w:pPr>
      <w:r w:rsidRPr="00450198">
        <w:rPr>
          <w:rFonts w:ascii="Times New Roman" w:hAnsi="Times New Roman" w:cs="Times New Roman"/>
          <w:sz w:val="24"/>
          <w:szCs w:val="24"/>
        </w:rPr>
        <w:t xml:space="preserve">Is there anything </w:t>
      </w:r>
      <w:r w:rsidR="00F077AF" w:rsidRPr="00450198">
        <w:rPr>
          <w:rFonts w:ascii="Times New Roman" w:hAnsi="Times New Roman" w:cs="Times New Roman"/>
          <w:sz w:val="24"/>
          <w:szCs w:val="24"/>
        </w:rPr>
        <w:t xml:space="preserve">that we didn’t discuss today that </w:t>
      </w:r>
      <w:r w:rsidRPr="00450198">
        <w:rPr>
          <w:rFonts w:ascii="Times New Roman" w:hAnsi="Times New Roman" w:cs="Times New Roman"/>
          <w:sz w:val="24"/>
          <w:szCs w:val="24"/>
        </w:rPr>
        <w:t xml:space="preserve">you think we should know about your experience with COVID Watch? </w:t>
      </w:r>
    </w:p>
    <w:p w14:paraId="2196153E" w14:textId="64CDB214" w:rsidR="000F6750" w:rsidRPr="00450198" w:rsidRDefault="000F6750">
      <w:pPr>
        <w:rPr>
          <w:rFonts w:ascii="Times New Roman" w:hAnsi="Times New Roman" w:cs="Times New Roman"/>
          <w:sz w:val="24"/>
          <w:szCs w:val="24"/>
        </w:rPr>
      </w:pPr>
    </w:p>
    <w:sectPr w:rsidR="000F6750" w:rsidRPr="0045019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27BB0"/>
    <w:multiLevelType w:val="multilevel"/>
    <w:tmpl w:val="A4221BB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1793E86"/>
    <w:multiLevelType w:val="multilevel"/>
    <w:tmpl w:val="D6F28BB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1AC569D"/>
    <w:multiLevelType w:val="multilevel"/>
    <w:tmpl w:val="336CFE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1F37749"/>
    <w:multiLevelType w:val="multilevel"/>
    <w:tmpl w:val="0E3C8C8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05250152"/>
    <w:multiLevelType w:val="multilevel"/>
    <w:tmpl w:val="89283D8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102806D6"/>
    <w:multiLevelType w:val="multilevel"/>
    <w:tmpl w:val="0164A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3652CD6"/>
    <w:multiLevelType w:val="multilevel"/>
    <w:tmpl w:val="B5B08E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7710148"/>
    <w:multiLevelType w:val="multilevel"/>
    <w:tmpl w:val="99BC482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18EF3357"/>
    <w:multiLevelType w:val="multilevel"/>
    <w:tmpl w:val="7D42AC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92E352C"/>
    <w:multiLevelType w:val="multilevel"/>
    <w:tmpl w:val="523C1B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A2C380F"/>
    <w:multiLevelType w:val="multilevel"/>
    <w:tmpl w:val="C3448C0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1E111D5E"/>
    <w:multiLevelType w:val="multilevel"/>
    <w:tmpl w:val="9D0A02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EB006E5"/>
    <w:multiLevelType w:val="multilevel"/>
    <w:tmpl w:val="788401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FC171E1"/>
    <w:multiLevelType w:val="multilevel"/>
    <w:tmpl w:val="4E6CDE3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17134FD"/>
    <w:multiLevelType w:val="multilevel"/>
    <w:tmpl w:val="1F78AC6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22BE0C86"/>
    <w:multiLevelType w:val="multilevel"/>
    <w:tmpl w:val="6A9C6D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3291D3C"/>
    <w:multiLevelType w:val="multilevel"/>
    <w:tmpl w:val="594639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3B64603"/>
    <w:multiLevelType w:val="multilevel"/>
    <w:tmpl w:val="26CE28C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25530A32"/>
    <w:multiLevelType w:val="multilevel"/>
    <w:tmpl w:val="8898B6F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 w15:restartNumberingAfterBreak="0">
    <w:nsid w:val="25FF567B"/>
    <w:multiLevelType w:val="multilevel"/>
    <w:tmpl w:val="00E46F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63F6957"/>
    <w:multiLevelType w:val="multilevel"/>
    <w:tmpl w:val="D2D844E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15:restartNumberingAfterBreak="0">
    <w:nsid w:val="27330995"/>
    <w:multiLevelType w:val="multilevel"/>
    <w:tmpl w:val="B7EC68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27720D35"/>
    <w:multiLevelType w:val="multilevel"/>
    <w:tmpl w:val="B67A00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277A4078"/>
    <w:multiLevelType w:val="multilevel"/>
    <w:tmpl w:val="1F9E58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2A4E3BA8"/>
    <w:multiLevelType w:val="multilevel"/>
    <w:tmpl w:val="94DC57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2D2C21D9"/>
    <w:multiLevelType w:val="multilevel"/>
    <w:tmpl w:val="665E8C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2DBF24B1"/>
    <w:multiLevelType w:val="multilevel"/>
    <w:tmpl w:val="A17204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310E2324"/>
    <w:multiLevelType w:val="multilevel"/>
    <w:tmpl w:val="B7EC68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31E02495"/>
    <w:multiLevelType w:val="multilevel"/>
    <w:tmpl w:val="2320CF5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 w15:restartNumberingAfterBreak="0">
    <w:nsid w:val="33E1072B"/>
    <w:multiLevelType w:val="multilevel"/>
    <w:tmpl w:val="6B483F4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 w15:restartNumberingAfterBreak="0">
    <w:nsid w:val="362F73EE"/>
    <w:multiLevelType w:val="multilevel"/>
    <w:tmpl w:val="9EC8F4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3896009D"/>
    <w:multiLevelType w:val="multilevel"/>
    <w:tmpl w:val="7368F2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3BA9124B"/>
    <w:multiLevelType w:val="multilevel"/>
    <w:tmpl w:val="F6966E4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3" w15:restartNumberingAfterBreak="0">
    <w:nsid w:val="3DDB3159"/>
    <w:multiLevelType w:val="multilevel"/>
    <w:tmpl w:val="B85AC2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4" w15:restartNumberingAfterBreak="0">
    <w:nsid w:val="3DE24935"/>
    <w:multiLevelType w:val="multilevel"/>
    <w:tmpl w:val="8F08B5F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 w15:restartNumberingAfterBreak="0">
    <w:nsid w:val="3FFF50B7"/>
    <w:multiLevelType w:val="multilevel"/>
    <w:tmpl w:val="600ACE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421430DA"/>
    <w:multiLevelType w:val="multilevel"/>
    <w:tmpl w:val="996C56E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7" w15:restartNumberingAfterBreak="0">
    <w:nsid w:val="42283A46"/>
    <w:multiLevelType w:val="multilevel"/>
    <w:tmpl w:val="C224825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8" w15:restartNumberingAfterBreak="0">
    <w:nsid w:val="433472E0"/>
    <w:multiLevelType w:val="multilevel"/>
    <w:tmpl w:val="84D207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43957B58"/>
    <w:multiLevelType w:val="multilevel"/>
    <w:tmpl w:val="4A66B7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443F55DF"/>
    <w:multiLevelType w:val="multilevel"/>
    <w:tmpl w:val="3B021DE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1" w15:restartNumberingAfterBreak="0">
    <w:nsid w:val="450520FD"/>
    <w:multiLevelType w:val="multilevel"/>
    <w:tmpl w:val="6EFC139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2" w15:restartNumberingAfterBreak="0">
    <w:nsid w:val="45464727"/>
    <w:multiLevelType w:val="multilevel"/>
    <w:tmpl w:val="B832EA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47611AD9"/>
    <w:multiLevelType w:val="multilevel"/>
    <w:tmpl w:val="6D04C0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50D8339D"/>
    <w:multiLevelType w:val="multilevel"/>
    <w:tmpl w:val="75F2466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5" w15:restartNumberingAfterBreak="0">
    <w:nsid w:val="55FE4665"/>
    <w:multiLevelType w:val="multilevel"/>
    <w:tmpl w:val="91364A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574A73B7"/>
    <w:multiLevelType w:val="multilevel"/>
    <w:tmpl w:val="02EEDE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587078B0"/>
    <w:multiLevelType w:val="multilevel"/>
    <w:tmpl w:val="AA2499A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8" w15:restartNumberingAfterBreak="0">
    <w:nsid w:val="58F4485F"/>
    <w:multiLevelType w:val="multilevel"/>
    <w:tmpl w:val="60180B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5B602CB1"/>
    <w:multiLevelType w:val="multilevel"/>
    <w:tmpl w:val="7F347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5DD75DE4"/>
    <w:multiLevelType w:val="multilevel"/>
    <w:tmpl w:val="56CA1B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62A40200"/>
    <w:multiLevelType w:val="multilevel"/>
    <w:tmpl w:val="AD10E6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6B6F4BC3"/>
    <w:multiLevelType w:val="multilevel"/>
    <w:tmpl w:val="5562EC8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3" w15:restartNumberingAfterBreak="0">
    <w:nsid w:val="6C6E09A7"/>
    <w:multiLevelType w:val="hybridMultilevel"/>
    <w:tmpl w:val="6406BE38"/>
    <w:lvl w:ilvl="0" w:tplc="132E3B6E">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0AF32CC"/>
    <w:multiLevelType w:val="multilevel"/>
    <w:tmpl w:val="F80C95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5" w15:restartNumberingAfterBreak="0">
    <w:nsid w:val="71895F9C"/>
    <w:multiLevelType w:val="multilevel"/>
    <w:tmpl w:val="702004A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6" w15:restartNumberingAfterBreak="0">
    <w:nsid w:val="73235C5E"/>
    <w:multiLevelType w:val="multilevel"/>
    <w:tmpl w:val="82F0C6C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7" w15:restartNumberingAfterBreak="0">
    <w:nsid w:val="75016B88"/>
    <w:multiLevelType w:val="multilevel"/>
    <w:tmpl w:val="3AA094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75883B6C"/>
    <w:multiLevelType w:val="multilevel"/>
    <w:tmpl w:val="AD007F2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9" w15:restartNumberingAfterBreak="0">
    <w:nsid w:val="77DC76C3"/>
    <w:multiLevelType w:val="multilevel"/>
    <w:tmpl w:val="D97C20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0" w15:restartNumberingAfterBreak="0">
    <w:nsid w:val="78581A7B"/>
    <w:multiLevelType w:val="multilevel"/>
    <w:tmpl w:val="32F40B18"/>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1" w15:restartNumberingAfterBreak="0">
    <w:nsid w:val="7A920468"/>
    <w:multiLevelType w:val="multilevel"/>
    <w:tmpl w:val="5E6EF92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2" w15:restartNumberingAfterBreak="0">
    <w:nsid w:val="7BAF478E"/>
    <w:multiLevelType w:val="multilevel"/>
    <w:tmpl w:val="9202D598"/>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3" w15:restartNumberingAfterBreak="0">
    <w:nsid w:val="7BD44DCC"/>
    <w:multiLevelType w:val="multilevel"/>
    <w:tmpl w:val="C4F2F25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4" w15:restartNumberingAfterBreak="0">
    <w:nsid w:val="7F3B47A8"/>
    <w:multiLevelType w:val="multilevel"/>
    <w:tmpl w:val="66FC5BC2"/>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5" w15:restartNumberingAfterBreak="0">
    <w:nsid w:val="7FB33C88"/>
    <w:multiLevelType w:val="multilevel"/>
    <w:tmpl w:val="EE00F9B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6"/>
  </w:num>
  <w:num w:numId="2">
    <w:abstractNumId w:val="26"/>
  </w:num>
  <w:num w:numId="3">
    <w:abstractNumId w:val="16"/>
  </w:num>
  <w:num w:numId="4">
    <w:abstractNumId w:val="2"/>
  </w:num>
  <w:num w:numId="5">
    <w:abstractNumId w:val="61"/>
  </w:num>
  <w:num w:numId="6">
    <w:abstractNumId w:val="4"/>
  </w:num>
  <w:num w:numId="7">
    <w:abstractNumId w:val="55"/>
  </w:num>
  <w:num w:numId="8">
    <w:abstractNumId w:val="65"/>
  </w:num>
  <w:num w:numId="9">
    <w:abstractNumId w:val="24"/>
  </w:num>
  <w:num w:numId="10">
    <w:abstractNumId w:val="1"/>
  </w:num>
  <w:num w:numId="11">
    <w:abstractNumId w:val="17"/>
  </w:num>
  <w:num w:numId="12">
    <w:abstractNumId w:val="14"/>
  </w:num>
  <w:num w:numId="13">
    <w:abstractNumId w:val="64"/>
  </w:num>
  <w:num w:numId="14">
    <w:abstractNumId w:val="40"/>
  </w:num>
  <w:num w:numId="15">
    <w:abstractNumId w:val="12"/>
  </w:num>
  <w:num w:numId="16">
    <w:abstractNumId w:val="54"/>
  </w:num>
  <w:num w:numId="17">
    <w:abstractNumId w:val="3"/>
  </w:num>
  <w:num w:numId="18">
    <w:abstractNumId w:val="46"/>
  </w:num>
  <w:num w:numId="19">
    <w:abstractNumId w:val="41"/>
  </w:num>
  <w:num w:numId="20">
    <w:abstractNumId w:val="50"/>
  </w:num>
  <w:num w:numId="21">
    <w:abstractNumId w:val="15"/>
  </w:num>
  <w:num w:numId="22">
    <w:abstractNumId w:val="8"/>
  </w:num>
  <w:num w:numId="23">
    <w:abstractNumId w:val="23"/>
  </w:num>
  <w:num w:numId="24">
    <w:abstractNumId w:val="27"/>
  </w:num>
  <w:num w:numId="25">
    <w:abstractNumId w:val="38"/>
  </w:num>
  <w:num w:numId="26">
    <w:abstractNumId w:val="63"/>
  </w:num>
  <w:num w:numId="27">
    <w:abstractNumId w:val="56"/>
  </w:num>
  <w:num w:numId="28">
    <w:abstractNumId w:val="18"/>
  </w:num>
  <w:num w:numId="29">
    <w:abstractNumId w:val="48"/>
  </w:num>
  <w:num w:numId="30">
    <w:abstractNumId w:val="30"/>
  </w:num>
  <w:num w:numId="31">
    <w:abstractNumId w:val="47"/>
  </w:num>
  <w:num w:numId="32">
    <w:abstractNumId w:val="33"/>
  </w:num>
  <w:num w:numId="33">
    <w:abstractNumId w:val="39"/>
  </w:num>
  <w:num w:numId="34">
    <w:abstractNumId w:val="9"/>
  </w:num>
  <w:num w:numId="35">
    <w:abstractNumId w:val="57"/>
  </w:num>
  <w:num w:numId="36">
    <w:abstractNumId w:val="31"/>
  </w:num>
  <w:num w:numId="37">
    <w:abstractNumId w:val="60"/>
  </w:num>
  <w:num w:numId="38">
    <w:abstractNumId w:val="62"/>
  </w:num>
  <w:num w:numId="39">
    <w:abstractNumId w:val="49"/>
  </w:num>
  <w:num w:numId="40">
    <w:abstractNumId w:val="35"/>
  </w:num>
  <w:num w:numId="41">
    <w:abstractNumId w:val="19"/>
  </w:num>
  <w:num w:numId="42">
    <w:abstractNumId w:val="10"/>
  </w:num>
  <w:num w:numId="43">
    <w:abstractNumId w:val="42"/>
  </w:num>
  <w:num w:numId="44">
    <w:abstractNumId w:val="36"/>
  </w:num>
  <w:num w:numId="45">
    <w:abstractNumId w:val="22"/>
  </w:num>
  <w:num w:numId="46">
    <w:abstractNumId w:val="0"/>
  </w:num>
  <w:num w:numId="47">
    <w:abstractNumId w:val="37"/>
  </w:num>
  <w:num w:numId="48">
    <w:abstractNumId w:val="20"/>
  </w:num>
  <w:num w:numId="49">
    <w:abstractNumId w:val="13"/>
  </w:num>
  <w:num w:numId="50">
    <w:abstractNumId w:val="44"/>
  </w:num>
  <w:num w:numId="51">
    <w:abstractNumId w:val="52"/>
  </w:num>
  <w:num w:numId="52">
    <w:abstractNumId w:val="43"/>
  </w:num>
  <w:num w:numId="53">
    <w:abstractNumId w:val="7"/>
  </w:num>
  <w:num w:numId="54">
    <w:abstractNumId w:val="28"/>
  </w:num>
  <w:num w:numId="55">
    <w:abstractNumId w:val="51"/>
  </w:num>
  <w:num w:numId="56">
    <w:abstractNumId w:val="25"/>
  </w:num>
  <w:num w:numId="57">
    <w:abstractNumId w:val="34"/>
  </w:num>
  <w:num w:numId="58">
    <w:abstractNumId w:val="11"/>
  </w:num>
  <w:num w:numId="59">
    <w:abstractNumId w:val="59"/>
  </w:num>
  <w:num w:numId="60">
    <w:abstractNumId w:val="5"/>
  </w:num>
  <w:num w:numId="61">
    <w:abstractNumId w:val="32"/>
  </w:num>
  <w:num w:numId="62">
    <w:abstractNumId w:val="58"/>
  </w:num>
  <w:num w:numId="63">
    <w:abstractNumId w:val="29"/>
  </w:num>
  <w:num w:numId="64">
    <w:abstractNumId w:val="45"/>
  </w:num>
  <w:num w:numId="65">
    <w:abstractNumId w:val="21"/>
  </w:num>
  <w:num w:numId="66">
    <w:abstractNumId w:val="53"/>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4AC6"/>
    <w:rsid w:val="00053E99"/>
    <w:rsid w:val="000574B7"/>
    <w:rsid w:val="00090BB8"/>
    <w:rsid w:val="0009442B"/>
    <w:rsid w:val="000B706A"/>
    <w:rsid w:val="000E439E"/>
    <w:rsid w:val="000F6750"/>
    <w:rsid w:val="00131EEE"/>
    <w:rsid w:val="00162578"/>
    <w:rsid w:val="00162DDC"/>
    <w:rsid w:val="00166812"/>
    <w:rsid w:val="001723FF"/>
    <w:rsid w:val="001856DB"/>
    <w:rsid w:val="001D23B3"/>
    <w:rsid w:val="001E17A4"/>
    <w:rsid w:val="00213FB9"/>
    <w:rsid w:val="00216BC0"/>
    <w:rsid w:val="0022026B"/>
    <w:rsid w:val="00263E3C"/>
    <w:rsid w:val="002753DF"/>
    <w:rsid w:val="00292B69"/>
    <w:rsid w:val="002A72FD"/>
    <w:rsid w:val="002B4632"/>
    <w:rsid w:val="002D1BFF"/>
    <w:rsid w:val="00332F5C"/>
    <w:rsid w:val="0035728F"/>
    <w:rsid w:val="0037001E"/>
    <w:rsid w:val="00375C44"/>
    <w:rsid w:val="00384EBF"/>
    <w:rsid w:val="00390143"/>
    <w:rsid w:val="003D27FA"/>
    <w:rsid w:val="003D2BD2"/>
    <w:rsid w:val="003D69D4"/>
    <w:rsid w:val="003D7B2C"/>
    <w:rsid w:val="004000E1"/>
    <w:rsid w:val="004047A9"/>
    <w:rsid w:val="004235B9"/>
    <w:rsid w:val="00450198"/>
    <w:rsid w:val="00474DA5"/>
    <w:rsid w:val="00490911"/>
    <w:rsid w:val="00494AC6"/>
    <w:rsid w:val="00495507"/>
    <w:rsid w:val="004F68EF"/>
    <w:rsid w:val="0054202A"/>
    <w:rsid w:val="005F332A"/>
    <w:rsid w:val="0064251D"/>
    <w:rsid w:val="00645694"/>
    <w:rsid w:val="006827F7"/>
    <w:rsid w:val="00696C5A"/>
    <w:rsid w:val="006D3CA8"/>
    <w:rsid w:val="006E2C59"/>
    <w:rsid w:val="00705998"/>
    <w:rsid w:val="00716C8F"/>
    <w:rsid w:val="007628BC"/>
    <w:rsid w:val="00770513"/>
    <w:rsid w:val="00775966"/>
    <w:rsid w:val="0078518D"/>
    <w:rsid w:val="00786925"/>
    <w:rsid w:val="007E0FAD"/>
    <w:rsid w:val="00834281"/>
    <w:rsid w:val="00843515"/>
    <w:rsid w:val="00852F3E"/>
    <w:rsid w:val="008708C1"/>
    <w:rsid w:val="00876056"/>
    <w:rsid w:val="008B75BC"/>
    <w:rsid w:val="008D552A"/>
    <w:rsid w:val="008F3B62"/>
    <w:rsid w:val="00951BB5"/>
    <w:rsid w:val="00953BF5"/>
    <w:rsid w:val="009601B8"/>
    <w:rsid w:val="00AB0273"/>
    <w:rsid w:val="00AE2A4B"/>
    <w:rsid w:val="00AF7677"/>
    <w:rsid w:val="00B21714"/>
    <w:rsid w:val="00BE3DE0"/>
    <w:rsid w:val="00C04BE0"/>
    <w:rsid w:val="00C410B4"/>
    <w:rsid w:val="00C80DD2"/>
    <w:rsid w:val="00CD4F29"/>
    <w:rsid w:val="00D57CD2"/>
    <w:rsid w:val="00D75949"/>
    <w:rsid w:val="00DA3AD4"/>
    <w:rsid w:val="00DE5322"/>
    <w:rsid w:val="00E15570"/>
    <w:rsid w:val="00EA2B4D"/>
    <w:rsid w:val="00F077AF"/>
    <w:rsid w:val="00F1170F"/>
    <w:rsid w:val="00F34A13"/>
    <w:rsid w:val="00F42548"/>
    <w:rsid w:val="00F63FD4"/>
    <w:rsid w:val="00FA3A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2BF5E"/>
  <w15:docId w15:val="{C353F506-DDDA-3B45-B7E7-D9174F4DD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856D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56DB"/>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856DB"/>
    <w:rPr>
      <w:b/>
      <w:bCs/>
    </w:rPr>
  </w:style>
  <w:style w:type="character" w:customStyle="1" w:styleId="CommentSubjectChar">
    <w:name w:val="Comment Subject Char"/>
    <w:basedOn w:val="CommentTextChar"/>
    <w:link w:val="CommentSubject"/>
    <w:uiPriority w:val="99"/>
    <w:semiHidden/>
    <w:rsid w:val="001856DB"/>
    <w:rPr>
      <w:b/>
      <w:bCs/>
      <w:sz w:val="20"/>
      <w:szCs w:val="20"/>
    </w:rPr>
  </w:style>
  <w:style w:type="paragraph" w:styleId="Revision">
    <w:name w:val="Revision"/>
    <w:hidden/>
    <w:uiPriority w:val="99"/>
    <w:semiHidden/>
    <w:rsid w:val="00AF7677"/>
    <w:pPr>
      <w:spacing w:line="240" w:lineRule="auto"/>
    </w:pPr>
  </w:style>
  <w:style w:type="paragraph" w:styleId="ListParagraph">
    <w:name w:val="List Paragraph"/>
    <w:basedOn w:val="Normal"/>
    <w:uiPriority w:val="34"/>
    <w:qFormat/>
    <w:rsid w:val="006425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63</Words>
  <Characters>549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ila Kelly</dc:creator>
  <cp:lastModifiedBy>Maya Childs</cp:lastModifiedBy>
  <cp:revision>2</cp:revision>
  <dcterms:created xsi:type="dcterms:W3CDTF">2022-11-10T20:43:00Z</dcterms:created>
  <dcterms:modified xsi:type="dcterms:W3CDTF">2022-11-10T20:43:00Z</dcterms:modified>
</cp:coreProperties>
</file>